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64C99" w14:textId="53B4D6B1" w:rsidR="0044765C" w:rsidRPr="009C5969" w:rsidRDefault="0044765C" w:rsidP="0044765C">
      <w:pPr>
        <w:rPr>
          <w:rFonts w:ascii="Aptos" w:eastAsia="Aptos" w:hAnsi="Aptos" w:cs="Aptos"/>
          <w:color w:val="000000" w:themeColor="text1"/>
          <w:sz w:val="20"/>
          <w:szCs w:val="20"/>
        </w:rPr>
      </w:pPr>
      <w:r w:rsidRPr="008666D8">
        <w:rPr>
          <w:b/>
          <w:bCs/>
          <w:sz w:val="20"/>
          <w:szCs w:val="20"/>
        </w:rPr>
        <w:t>S5</w:t>
      </w:r>
      <w:r w:rsidR="004B071D">
        <w:rPr>
          <w:b/>
          <w:bCs/>
          <w:sz w:val="20"/>
          <w:szCs w:val="20"/>
        </w:rPr>
        <w:t xml:space="preserve"> Table</w:t>
      </w:r>
      <w:r w:rsidRPr="008666D8">
        <w:rPr>
          <w:b/>
          <w:bCs/>
          <w:sz w:val="20"/>
          <w:szCs w:val="20"/>
        </w:rPr>
        <w:t xml:space="preserve">. Bivariate associations between household environmental characteristics and prevalence of cefotaxime-resistant </w:t>
      </w:r>
      <w:r w:rsidRPr="008666D8">
        <w:rPr>
          <w:b/>
          <w:bCs/>
          <w:i/>
          <w:iCs/>
          <w:sz w:val="20"/>
          <w:szCs w:val="20"/>
        </w:rPr>
        <w:t>E. coli</w:t>
      </w:r>
      <w:r w:rsidRPr="008666D8">
        <w:rPr>
          <w:b/>
          <w:bCs/>
          <w:sz w:val="20"/>
          <w:szCs w:val="20"/>
        </w:rPr>
        <w:t xml:space="preserve"> in yard soil.</w:t>
      </w:r>
      <w:r w:rsidRPr="008666D8">
        <w:rPr>
          <w:sz w:val="20"/>
          <w:szCs w:val="20"/>
        </w:rPr>
        <w:t xml:space="preserve"> </w:t>
      </w:r>
      <w:r w:rsidRPr="009C5969">
        <w:rPr>
          <w:rFonts w:ascii="Aptos" w:eastAsia="Aptos" w:hAnsi="Aptos" w:cs="Aptos"/>
          <w:color w:val="000000" w:themeColor="text1"/>
          <w:sz w:val="20"/>
          <w:szCs w:val="20"/>
        </w:rPr>
        <w:t>Bolded values indicate associations with p-value &lt;0.05.</w:t>
      </w:r>
    </w:p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4987"/>
        <w:gridCol w:w="761"/>
        <w:gridCol w:w="1277"/>
        <w:gridCol w:w="725"/>
        <w:gridCol w:w="1277"/>
        <w:gridCol w:w="1868"/>
        <w:gridCol w:w="1970"/>
      </w:tblGrid>
      <w:tr w:rsidR="00E66114" w:rsidRPr="00245A55" w14:paraId="1A657A42" w14:textId="77777777" w:rsidTr="00E93E53">
        <w:tc>
          <w:tcPr>
            <w:tcW w:w="4987" w:type="dxa"/>
          </w:tcPr>
          <w:p w14:paraId="6B27CE4C" w14:textId="77777777" w:rsidR="00E66114" w:rsidRPr="00245A55" w:rsidRDefault="00E66114" w:rsidP="00E93E53">
            <w:pPr>
              <w:rPr>
                <w:sz w:val="18"/>
                <w:szCs w:val="18"/>
              </w:rPr>
            </w:pPr>
          </w:p>
        </w:tc>
        <w:tc>
          <w:tcPr>
            <w:tcW w:w="2038" w:type="dxa"/>
            <w:gridSpan w:val="2"/>
          </w:tcPr>
          <w:p w14:paraId="71222D98" w14:textId="77777777" w:rsidR="00E66114" w:rsidRPr="00245A55" w:rsidRDefault="00E66114" w:rsidP="00E93E53">
            <w:pPr>
              <w:rPr>
                <w:sz w:val="18"/>
                <w:szCs w:val="18"/>
              </w:rPr>
            </w:pPr>
            <w:r w:rsidRPr="00245A55">
              <w:rPr>
                <w:sz w:val="18"/>
                <w:szCs w:val="18"/>
              </w:rPr>
              <w:t>Yes</w:t>
            </w:r>
          </w:p>
        </w:tc>
        <w:tc>
          <w:tcPr>
            <w:tcW w:w="2002" w:type="dxa"/>
            <w:gridSpan w:val="2"/>
          </w:tcPr>
          <w:p w14:paraId="473C2750" w14:textId="77777777" w:rsidR="00E66114" w:rsidRPr="00245A55" w:rsidRDefault="00E66114" w:rsidP="00E93E53">
            <w:pPr>
              <w:rPr>
                <w:sz w:val="18"/>
                <w:szCs w:val="18"/>
              </w:rPr>
            </w:pPr>
            <w:r w:rsidRPr="00245A55">
              <w:rPr>
                <w:sz w:val="18"/>
                <w:szCs w:val="18"/>
              </w:rPr>
              <w:t>No</w:t>
            </w:r>
          </w:p>
        </w:tc>
        <w:tc>
          <w:tcPr>
            <w:tcW w:w="1868" w:type="dxa"/>
          </w:tcPr>
          <w:p w14:paraId="69BD1515" w14:textId="77777777" w:rsidR="00E66114" w:rsidRPr="00245A55" w:rsidRDefault="00E66114" w:rsidP="00E93E53">
            <w:pPr>
              <w:rPr>
                <w:sz w:val="18"/>
                <w:szCs w:val="18"/>
              </w:rPr>
            </w:pPr>
          </w:p>
        </w:tc>
        <w:tc>
          <w:tcPr>
            <w:tcW w:w="1970" w:type="dxa"/>
          </w:tcPr>
          <w:p w14:paraId="15DEAB7C" w14:textId="77777777" w:rsidR="00E66114" w:rsidRPr="00245A55" w:rsidRDefault="00E66114" w:rsidP="00E93E53">
            <w:pPr>
              <w:rPr>
                <w:sz w:val="18"/>
                <w:szCs w:val="18"/>
              </w:rPr>
            </w:pPr>
          </w:p>
        </w:tc>
      </w:tr>
      <w:tr w:rsidR="00E66114" w:rsidRPr="00245A55" w14:paraId="0FE5450A" w14:textId="77777777" w:rsidTr="00E93E53">
        <w:tc>
          <w:tcPr>
            <w:tcW w:w="4987" w:type="dxa"/>
          </w:tcPr>
          <w:p w14:paraId="420FF105" w14:textId="77777777" w:rsidR="00E66114" w:rsidRPr="00245A55" w:rsidRDefault="00E66114" w:rsidP="00E93E53">
            <w:pPr>
              <w:rPr>
                <w:sz w:val="18"/>
                <w:szCs w:val="18"/>
              </w:rPr>
            </w:pPr>
          </w:p>
        </w:tc>
        <w:tc>
          <w:tcPr>
            <w:tcW w:w="761" w:type="dxa"/>
          </w:tcPr>
          <w:p w14:paraId="789E2BBF" w14:textId="77777777" w:rsidR="00E66114" w:rsidRPr="00245A55" w:rsidRDefault="00E66114" w:rsidP="00E93E53">
            <w:pPr>
              <w:rPr>
                <w:sz w:val="18"/>
                <w:szCs w:val="18"/>
              </w:rPr>
            </w:pPr>
            <w:r w:rsidRPr="00245A55">
              <w:rPr>
                <w:sz w:val="18"/>
                <w:szCs w:val="18"/>
              </w:rPr>
              <w:t>N</w:t>
            </w:r>
          </w:p>
        </w:tc>
        <w:tc>
          <w:tcPr>
            <w:tcW w:w="1277" w:type="dxa"/>
          </w:tcPr>
          <w:p w14:paraId="670143E8" w14:textId="77777777" w:rsidR="00E66114" w:rsidRPr="00245A55" w:rsidRDefault="00E66114" w:rsidP="00E93E53">
            <w:pPr>
              <w:rPr>
                <w:sz w:val="18"/>
                <w:szCs w:val="18"/>
              </w:rPr>
            </w:pPr>
            <w:r w:rsidRPr="00245A55">
              <w:rPr>
                <w:sz w:val="18"/>
                <w:szCs w:val="18"/>
              </w:rPr>
              <w:t>Prevalence</w:t>
            </w:r>
          </w:p>
          <w:p w14:paraId="36970F59" w14:textId="77777777" w:rsidR="00E66114" w:rsidRPr="00245A55" w:rsidRDefault="00E66114" w:rsidP="00E93E53">
            <w:pPr>
              <w:rPr>
                <w:sz w:val="18"/>
                <w:szCs w:val="18"/>
              </w:rPr>
            </w:pPr>
            <w:r w:rsidRPr="00245A55">
              <w:rPr>
                <w:sz w:val="18"/>
                <w:szCs w:val="18"/>
              </w:rPr>
              <w:t>% (n)</w:t>
            </w:r>
          </w:p>
        </w:tc>
        <w:tc>
          <w:tcPr>
            <w:tcW w:w="725" w:type="dxa"/>
          </w:tcPr>
          <w:p w14:paraId="5C348AAB" w14:textId="77777777" w:rsidR="00E66114" w:rsidRPr="00245A55" w:rsidRDefault="00E66114" w:rsidP="00E93E53">
            <w:pPr>
              <w:rPr>
                <w:sz w:val="18"/>
                <w:szCs w:val="18"/>
              </w:rPr>
            </w:pPr>
            <w:r w:rsidRPr="00245A55">
              <w:rPr>
                <w:sz w:val="18"/>
                <w:szCs w:val="18"/>
              </w:rPr>
              <w:t>N</w:t>
            </w:r>
          </w:p>
        </w:tc>
        <w:tc>
          <w:tcPr>
            <w:tcW w:w="1277" w:type="dxa"/>
          </w:tcPr>
          <w:p w14:paraId="66B8AAF2" w14:textId="77777777" w:rsidR="00E66114" w:rsidRPr="00245A55" w:rsidRDefault="00E66114" w:rsidP="00E93E53">
            <w:pPr>
              <w:rPr>
                <w:sz w:val="18"/>
                <w:szCs w:val="18"/>
              </w:rPr>
            </w:pPr>
            <w:r w:rsidRPr="00245A55">
              <w:rPr>
                <w:sz w:val="18"/>
                <w:szCs w:val="18"/>
              </w:rPr>
              <w:t>Prevalence</w:t>
            </w:r>
          </w:p>
          <w:p w14:paraId="5582E42C" w14:textId="77777777" w:rsidR="00E66114" w:rsidRPr="00245A55" w:rsidRDefault="00E66114" w:rsidP="00E93E53">
            <w:pPr>
              <w:rPr>
                <w:sz w:val="18"/>
                <w:szCs w:val="18"/>
              </w:rPr>
            </w:pPr>
            <w:r w:rsidRPr="00245A55">
              <w:rPr>
                <w:sz w:val="18"/>
                <w:szCs w:val="18"/>
              </w:rPr>
              <w:t>% (n)</w:t>
            </w:r>
          </w:p>
        </w:tc>
        <w:tc>
          <w:tcPr>
            <w:tcW w:w="1868" w:type="dxa"/>
          </w:tcPr>
          <w:p w14:paraId="19785928" w14:textId="77777777" w:rsidR="00E66114" w:rsidRPr="00245A55" w:rsidRDefault="00E66114" w:rsidP="00E93E53">
            <w:pPr>
              <w:rPr>
                <w:sz w:val="18"/>
                <w:szCs w:val="18"/>
              </w:rPr>
            </w:pPr>
            <w:r w:rsidRPr="00245A55">
              <w:rPr>
                <w:sz w:val="18"/>
                <w:szCs w:val="18"/>
              </w:rPr>
              <w:t>Prevalence ratio</w:t>
            </w:r>
          </w:p>
          <w:p w14:paraId="39011FF5" w14:textId="77777777" w:rsidR="00E66114" w:rsidRPr="00245A55" w:rsidRDefault="00E66114" w:rsidP="00E93E53">
            <w:pPr>
              <w:rPr>
                <w:sz w:val="18"/>
                <w:szCs w:val="18"/>
              </w:rPr>
            </w:pPr>
            <w:r w:rsidRPr="00245A55">
              <w:rPr>
                <w:sz w:val="18"/>
                <w:szCs w:val="18"/>
              </w:rPr>
              <w:t>(95% CI)</w:t>
            </w:r>
          </w:p>
        </w:tc>
        <w:tc>
          <w:tcPr>
            <w:tcW w:w="1970" w:type="dxa"/>
          </w:tcPr>
          <w:p w14:paraId="7B33DE54" w14:textId="77777777" w:rsidR="00E66114" w:rsidRPr="00245A55" w:rsidRDefault="00E66114" w:rsidP="00E93E53">
            <w:pPr>
              <w:rPr>
                <w:sz w:val="18"/>
                <w:szCs w:val="18"/>
              </w:rPr>
            </w:pPr>
            <w:r w:rsidRPr="00245A55">
              <w:rPr>
                <w:sz w:val="18"/>
                <w:szCs w:val="18"/>
              </w:rPr>
              <w:t>p-value</w:t>
            </w:r>
          </w:p>
        </w:tc>
      </w:tr>
      <w:tr w:rsidR="00E66114" w:rsidRPr="00245A55" w14:paraId="4CB0D7B4" w14:textId="77777777" w:rsidTr="00E93E53">
        <w:tc>
          <w:tcPr>
            <w:tcW w:w="4987" w:type="dxa"/>
            <w:shd w:val="clear" w:color="auto" w:fill="D9F2D0" w:themeFill="accent6" w:themeFillTint="33"/>
          </w:tcPr>
          <w:p w14:paraId="69964229" w14:textId="77777777" w:rsidR="00E66114" w:rsidRPr="009C5969" w:rsidRDefault="00E66114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Sanitation</w:t>
            </w:r>
          </w:p>
        </w:tc>
        <w:tc>
          <w:tcPr>
            <w:tcW w:w="761" w:type="dxa"/>
            <w:shd w:val="clear" w:color="auto" w:fill="D9F2D0" w:themeFill="accent6" w:themeFillTint="33"/>
          </w:tcPr>
          <w:p w14:paraId="4474FB35" w14:textId="77777777" w:rsidR="00E66114" w:rsidRPr="009C5969" w:rsidRDefault="00E66114" w:rsidP="00E93E53">
            <w:pPr>
              <w:rPr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D9F2D0" w:themeFill="accent6" w:themeFillTint="33"/>
          </w:tcPr>
          <w:p w14:paraId="56D5F1B3" w14:textId="77777777" w:rsidR="00E66114" w:rsidRPr="009C5969" w:rsidRDefault="00E66114" w:rsidP="00E93E53">
            <w:pPr>
              <w:rPr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D9F2D0" w:themeFill="accent6" w:themeFillTint="33"/>
          </w:tcPr>
          <w:p w14:paraId="68A64ADF" w14:textId="77777777" w:rsidR="00E66114" w:rsidRPr="009C5969" w:rsidRDefault="00E66114" w:rsidP="00E93E53">
            <w:pPr>
              <w:rPr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D9F2D0" w:themeFill="accent6" w:themeFillTint="33"/>
          </w:tcPr>
          <w:p w14:paraId="4E934DF6" w14:textId="77777777" w:rsidR="00E66114" w:rsidRPr="009C5969" w:rsidRDefault="00E66114" w:rsidP="00E93E53">
            <w:pPr>
              <w:rPr>
                <w:sz w:val="16"/>
                <w:szCs w:val="16"/>
              </w:rPr>
            </w:pPr>
          </w:p>
        </w:tc>
        <w:tc>
          <w:tcPr>
            <w:tcW w:w="1868" w:type="dxa"/>
            <w:shd w:val="clear" w:color="auto" w:fill="D9F2D0" w:themeFill="accent6" w:themeFillTint="33"/>
          </w:tcPr>
          <w:p w14:paraId="0422C75D" w14:textId="77777777" w:rsidR="00E66114" w:rsidRPr="009C5969" w:rsidRDefault="00E66114" w:rsidP="00E93E53">
            <w:pPr>
              <w:rPr>
                <w:sz w:val="16"/>
                <w:szCs w:val="16"/>
              </w:rPr>
            </w:pPr>
          </w:p>
        </w:tc>
        <w:tc>
          <w:tcPr>
            <w:tcW w:w="1970" w:type="dxa"/>
            <w:shd w:val="clear" w:color="auto" w:fill="D9F2D0" w:themeFill="accent6" w:themeFillTint="33"/>
          </w:tcPr>
          <w:p w14:paraId="4546EAF7" w14:textId="77777777" w:rsidR="00E66114" w:rsidRPr="009C5969" w:rsidRDefault="00E66114" w:rsidP="00E93E53">
            <w:pPr>
              <w:rPr>
                <w:sz w:val="16"/>
                <w:szCs w:val="16"/>
              </w:rPr>
            </w:pPr>
          </w:p>
        </w:tc>
      </w:tr>
      <w:tr w:rsidR="00E66114" w:rsidRPr="00245A55" w14:paraId="4F924E79" w14:textId="77777777" w:rsidTr="00E93E53">
        <w:tc>
          <w:tcPr>
            <w:tcW w:w="4987" w:type="dxa"/>
          </w:tcPr>
          <w:p w14:paraId="374FE34A" w14:textId="77777777" w:rsidR="00E66114" w:rsidRPr="009C5969" w:rsidRDefault="00E66114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Improved latrine</w:t>
            </w:r>
          </w:p>
        </w:tc>
        <w:tc>
          <w:tcPr>
            <w:tcW w:w="761" w:type="dxa"/>
          </w:tcPr>
          <w:p w14:paraId="0ECF71FE" w14:textId="77777777" w:rsidR="00E66114" w:rsidRPr="009C5969" w:rsidRDefault="00E66114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45</w:t>
            </w:r>
          </w:p>
        </w:tc>
        <w:tc>
          <w:tcPr>
            <w:tcW w:w="1277" w:type="dxa"/>
          </w:tcPr>
          <w:p w14:paraId="4754C429" w14:textId="77777777" w:rsidR="00E66114" w:rsidRPr="009C5969" w:rsidRDefault="00E66114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64.4 (29)</w:t>
            </w:r>
          </w:p>
        </w:tc>
        <w:tc>
          <w:tcPr>
            <w:tcW w:w="725" w:type="dxa"/>
          </w:tcPr>
          <w:p w14:paraId="19F63D27" w14:textId="141859F2" w:rsidR="00E66114" w:rsidRPr="009C5969" w:rsidRDefault="00E66114" w:rsidP="00E93E53">
            <w:pPr>
              <w:spacing w:line="259" w:lineRule="auto"/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277" w:type="dxa"/>
          </w:tcPr>
          <w:p w14:paraId="1694B5FF" w14:textId="0A9EA4AA" w:rsidR="00E66114" w:rsidRPr="009C5969" w:rsidRDefault="00E66114" w:rsidP="00E93E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  <w:r w:rsidRPr="009C596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Pr="009C5969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31</w:t>
            </w:r>
            <w:r w:rsidRPr="009C5969">
              <w:rPr>
                <w:sz w:val="16"/>
                <w:szCs w:val="16"/>
              </w:rPr>
              <w:t>)</w:t>
            </w:r>
          </w:p>
        </w:tc>
        <w:tc>
          <w:tcPr>
            <w:tcW w:w="1868" w:type="dxa"/>
          </w:tcPr>
          <w:p w14:paraId="6216AD49" w14:textId="755E9FCB" w:rsidR="00E66114" w:rsidRPr="009C5969" w:rsidRDefault="00E66114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3</w:t>
            </w:r>
            <w:r w:rsidRPr="009C5969">
              <w:rPr>
                <w:sz w:val="16"/>
                <w:szCs w:val="16"/>
              </w:rPr>
              <w:t xml:space="preserve"> [0.71, 1.2</w:t>
            </w:r>
            <w:r>
              <w:rPr>
                <w:sz w:val="16"/>
                <w:szCs w:val="16"/>
              </w:rPr>
              <w:t>1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1B02A576" w14:textId="4A251A45" w:rsidR="00E66114" w:rsidRPr="009C5969" w:rsidRDefault="00E66114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6</w:t>
            </w:r>
          </w:p>
        </w:tc>
      </w:tr>
      <w:tr w:rsidR="00E66114" w:rsidRPr="00245A55" w14:paraId="616515E9" w14:textId="77777777" w:rsidTr="00E93E53">
        <w:tc>
          <w:tcPr>
            <w:tcW w:w="4987" w:type="dxa"/>
          </w:tcPr>
          <w:p w14:paraId="3AD9510C" w14:textId="77777777" w:rsidR="00E66114" w:rsidRPr="009C5969" w:rsidRDefault="00E66114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Flush/pour flush latrine</w:t>
            </w:r>
          </w:p>
        </w:tc>
        <w:tc>
          <w:tcPr>
            <w:tcW w:w="761" w:type="dxa"/>
          </w:tcPr>
          <w:p w14:paraId="3E071213" w14:textId="77777777" w:rsidR="00E66114" w:rsidRPr="009C5969" w:rsidRDefault="00E66114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20</w:t>
            </w:r>
          </w:p>
        </w:tc>
        <w:tc>
          <w:tcPr>
            <w:tcW w:w="1277" w:type="dxa"/>
          </w:tcPr>
          <w:p w14:paraId="304D3F24" w14:textId="77777777" w:rsidR="00E66114" w:rsidRPr="009C5969" w:rsidRDefault="00E66114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50.0 (10)</w:t>
            </w:r>
          </w:p>
        </w:tc>
        <w:tc>
          <w:tcPr>
            <w:tcW w:w="725" w:type="dxa"/>
          </w:tcPr>
          <w:p w14:paraId="1E7C128F" w14:textId="0C6DACA6" w:rsidR="00E66114" w:rsidRPr="009C5969" w:rsidRDefault="00E66114" w:rsidP="00E93E53">
            <w:pPr>
              <w:spacing w:line="259" w:lineRule="auto"/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13</w:t>
            </w:r>
          </w:p>
        </w:tc>
        <w:tc>
          <w:tcPr>
            <w:tcW w:w="1277" w:type="dxa"/>
            <w:shd w:val="clear" w:color="auto" w:fill="FFFFFF" w:themeFill="background1"/>
          </w:tcPr>
          <w:p w14:paraId="18E0C08F" w14:textId="1C0882D2" w:rsidR="00E66114" w:rsidRPr="009C5969" w:rsidRDefault="00E66114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70.</w:t>
            </w:r>
            <w:r>
              <w:rPr>
                <w:sz w:val="16"/>
                <w:szCs w:val="16"/>
              </w:rPr>
              <w:t>4</w:t>
            </w:r>
            <w:r w:rsidRPr="009C5969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50</w:t>
            </w:r>
            <w:r w:rsidRPr="009C5969">
              <w:rPr>
                <w:sz w:val="16"/>
                <w:szCs w:val="16"/>
              </w:rPr>
              <w:t>)</w:t>
            </w:r>
          </w:p>
        </w:tc>
        <w:tc>
          <w:tcPr>
            <w:tcW w:w="1868" w:type="dxa"/>
          </w:tcPr>
          <w:p w14:paraId="0147E1CE" w14:textId="77777777" w:rsidR="00E66114" w:rsidRPr="009C5969" w:rsidRDefault="00E66114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b/>
                <w:bCs/>
                <w:sz w:val="16"/>
                <w:szCs w:val="16"/>
              </w:rPr>
              <w:t>0.71 [0.47, 1.08]</w:t>
            </w:r>
          </w:p>
        </w:tc>
        <w:tc>
          <w:tcPr>
            <w:tcW w:w="1970" w:type="dxa"/>
          </w:tcPr>
          <w:p w14:paraId="3DAE43A0" w14:textId="77777777" w:rsidR="00E66114" w:rsidRPr="009C5969" w:rsidRDefault="00E66114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b/>
                <w:bCs/>
                <w:sz w:val="16"/>
                <w:szCs w:val="16"/>
              </w:rPr>
              <w:t>0.11</w:t>
            </w:r>
          </w:p>
        </w:tc>
      </w:tr>
      <w:tr w:rsidR="00E66114" w:rsidRPr="00245A55" w14:paraId="4A9690B7" w14:textId="77777777" w:rsidTr="00E93E53">
        <w:tc>
          <w:tcPr>
            <w:tcW w:w="4987" w:type="dxa"/>
          </w:tcPr>
          <w:p w14:paraId="7E066734" w14:textId="77777777" w:rsidR="00E66114" w:rsidRPr="009C5969" w:rsidRDefault="00E66114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Latrine used by single household</w:t>
            </w:r>
          </w:p>
        </w:tc>
        <w:tc>
          <w:tcPr>
            <w:tcW w:w="761" w:type="dxa"/>
          </w:tcPr>
          <w:p w14:paraId="56B234BE" w14:textId="77777777" w:rsidR="00E66114" w:rsidRPr="009C5969" w:rsidRDefault="00E66114" w:rsidP="00E93E53">
            <w:pPr>
              <w:spacing w:line="259" w:lineRule="auto"/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277" w:type="dxa"/>
          </w:tcPr>
          <w:p w14:paraId="0D9E4ACC" w14:textId="77777777" w:rsidR="00E66114" w:rsidRPr="009C5969" w:rsidRDefault="00E66114" w:rsidP="00E93E53">
            <w:pPr>
              <w:spacing w:line="259" w:lineRule="auto"/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3</w:t>
            </w:r>
            <w:r w:rsidRPr="009C596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  <w:r w:rsidRPr="009C5969">
              <w:rPr>
                <w:sz w:val="16"/>
                <w:szCs w:val="16"/>
              </w:rPr>
              <w:t xml:space="preserve"> (41)</w:t>
            </w:r>
          </w:p>
        </w:tc>
        <w:tc>
          <w:tcPr>
            <w:tcW w:w="725" w:type="dxa"/>
          </w:tcPr>
          <w:p w14:paraId="0CA82B8F" w14:textId="0D8F647F" w:rsidR="00E66114" w:rsidRPr="009C5969" w:rsidRDefault="00E66114" w:rsidP="00E93E53">
            <w:pPr>
              <w:spacing w:line="259" w:lineRule="auto"/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277" w:type="dxa"/>
          </w:tcPr>
          <w:p w14:paraId="2A9BD050" w14:textId="481C1F9F" w:rsidR="00E66114" w:rsidRPr="009C5969" w:rsidRDefault="00E66114" w:rsidP="00E93E53">
            <w:pPr>
              <w:spacing w:line="259" w:lineRule="auto"/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71.</w:t>
            </w:r>
            <w:r>
              <w:rPr>
                <w:sz w:val="16"/>
                <w:szCs w:val="16"/>
              </w:rPr>
              <w:t>5</w:t>
            </w:r>
            <w:r w:rsidRPr="009C5969">
              <w:rPr>
                <w:sz w:val="16"/>
                <w:szCs w:val="16"/>
              </w:rPr>
              <w:t xml:space="preserve"> (11</w:t>
            </w:r>
            <w:r>
              <w:rPr>
                <w:sz w:val="16"/>
                <w:szCs w:val="16"/>
              </w:rPr>
              <w:t>8</w:t>
            </w:r>
            <w:r w:rsidRPr="009C5969">
              <w:rPr>
                <w:sz w:val="16"/>
                <w:szCs w:val="16"/>
              </w:rPr>
              <w:t>)</w:t>
            </w:r>
          </w:p>
        </w:tc>
        <w:tc>
          <w:tcPr>
            <w:tcW w:w="1868" w:type="dxa"/>
          </w:tcPr>
          <w:p w14:paraId="36934BDA" w14:textId="79F604FA" w:rsidR="00E66114" w:rsidRPr="009C5969" w:rsidRDefault="00E66114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b/>
                <w:bCs/>
                <w:sz w:val="16"/>
                <w:szCs w:val="16"/>
              </w:rPr>
              <w:t>0.8</w:t>
            </w:r>
            <w:r>
              <w:rPr>
                <w:b/>
                <w:bCs/>
                <w:sz w:val="16"/>
                <w:szCs w:val="16"/>
              </w:rPr>
              <w:t>8</w:t>
            </w:r>
            <w:r w:rsidRPr="009C5969">
              <w:rPr>
                <w:b/>
                <w:bCs/>
                <w:sz w:val="16"/>
                <w:szCs w:val="16"/>
              </w:rPr>
              <w:t xml:space="preserve"> [0.7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9C5969">
              <w:rPr>
                <w:b/>
                <w:bCs/>
                <w:sz w:val="16"/>
                <w:szCs w:val="16"/>
              </w:rPr>
              <w:t>, 1.0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9C5969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4BD1CC47" w14:textId="6E29F270" w:rsidR="00E66114" w:rsidRPr="009C5969" w:rsidRDefault="00E66114" w:rsidP="00E93E53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5</w:t>
            </w:r>
          </w:p>
        </w:tc>
      </w:tr>
      <w:tr w:rsidR="00E66114" w:rsidRPr="00245A55" w14:paraId="1C85415E" w14:textId="77777777" w:rsidTr="00E93E53">
        <w:tc>
          <w:tcPr>
            <w:tcW w:w="4987" w:type="dxa"/>
          </w:tcPr>
          <w:p w14:paraId="0D3A9CEB" w14:textId="77777777" w:rsidR="00E66114" w:rsidRPr="009C5969" w:rsidRDefault="00E66114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Children in household openly defecate</w:t>
            </w:r>
          </w:p>
        </w:tc>
        <w:tc>
          <w:tcPr>
            <w:tcW w:w="761" w:type="dxa"/>
          </w:tcPr>
          <w:p w14:paraId="1CA28E15" w14:textId="5A46AA0C" w:rsidR="00E66114" w:rsidRPr="009C5969" w:rsidRDefault="00E66114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277" w:type="dxa"/>
          </w:tcPr>
          <w:p w14:paraId="233183A3" w14:textId="011366AB" w:rsidR="00E66114" w:rsidRPr="009C5969" w:rsidRDefault="00E66114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5</w:t>
            </w:r>
            <w:r w:rsidRPr="009C596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Pr="009C5969">
              <w:rPr>
                <w:sz w:val="16"/>
                <w:szCs w:val="16"/>
              </w:rPr>
              <w:t xml:space="preserve"> (51)</w:t>
            </w:r>
          </w:p>
        </w:tc>
        <w:tc>
          <w:tcPr>
            <w:tcW w:w="725" w:type="dxa"/>
          </w:tcPr>
          <w:p w14:paraId="3D93CD0C" w14:textId="60564C04" w:rsidR="00E66114" w:rsidRPr="009C5969" w:rsidRDefault="00E66114" w:rsidP="00E93E53">
            <w:pPr>
              <w:spacing w:line="259" w:lineRule="auto"/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277" w:type="dxa"/>
          </w:tcPr>
          <w:p w14:paraId="6A2E0E1D" w14:textId="1D153D68" w:rsidR="00E66114" w:rsidRPr="009C5969" w:rsidRDefault="00E66114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6</w:t>
            </w:r>
            <w:r w:rsidRPr="009C596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  <w:r w:rsidRPr="009C5969">
              <w:rPr>
                <w:sz w:val="16"/>
                <w:szCs w:val="16"/>
              </w:rPr>
              <w:t xml:space="preserve"> (10</w:t>
            </w:r>
            <w:r>
              <w:rPr>
                <w:sz w:val="16"/>
                <w:szCs w:val="16"/>
              </w:rPr>
              <w:t>9</w:t>
            </w:r>
            <w:r w:rsidRPr="009C5969">
              <w:rPr>
                <w:sz w:val="16"/>
                <w:szCs w:val="16"/>
              </w:rPr>
              <w:t>)</w:t>
            </w:r>
          </w:p>
        </w:tc>
        <w:tc>
          <w:tcPr>
            <w:tcW w:w="1868" w:type="dxa"/>
          </w:tcPr>
          <w:p w14:paraId="03E056B1" w14:textId="511AD50D" w:rsidR="00E66114" w:rsidRPr="009C5969" w:rsidRDefault="00E66114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b/>
                <w:bCs/>
                <w:sz w:val="16"/>
                <w:szCs w:val="16"/>
              </w:rPr>
              <w:t>1.1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9C5969">
              <w:rPr>
                <w:b/>
                <w:bCs/>
                <w:sz w:val="16"/>
                <w:szCs w:val="16"/>
              </w:rPr>
              <w:t xml:space="preserve"> [0.9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9C5969">
              <w:rPr>
                <w:b/>
                <w:bCs/>
                <w:sz w:val="16"/>
                <w:szCs w:val="16"/>
              </w:rPr>
              <w:t>, 1.3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9C5969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506A63D8" w14:textId="0D6C28FF" w:rsidR="00E66114" w:rsidRPr="009C5969" w:rsidRDefault="00E66114" w:rsidP="00E93E53">
            <w:pPr>
              <w:spacing w:line="259" w:lineRule="auto"/>
              <w:rPr>
                <w:b/>
                <w:bCs/>
                <w:sz w:val="16"/>
                <w:szCs w:val="16"/>
              </w:rPr>
            </w:pPr>
            <w:r w:rsidRPr="009C5969">
              <w:rPr>
                <w:b/>
                <w:bCs/>
                <w:sz w:val="16"/>
                <w:szCs w:val="16"/>
              </w:rPr>
              <w:t>0.</w:t>
            </w:r>
            <w:r>
              <w:rPr>
                <w:b/>
                <w:bCs/>
                <w:sz w:val="16"/>
                <w:szCs w:val="16"/>
              </w:rPr>
              <w:t>19</w:t>
            </w:r>
          </w:p>
        </w:tc>
      </w:tr>
      <w:tr w:rsidR="00E66114" w:rsidRPr="00245A55" w14:paraId="30A38263" w14:textId="77777777" w:rsidTr="00E93E53">
        <w:tc>
          <w:tcPr>
            <w:tcW w:w="4987" w:type="dxa"/>
          </w:tcPr>
          <w:p w14:paraId="3F297C34" w14:textId="77777777" w:rsidR="00E66114" w:rsidRPr="009C5969" w:rsidRDefault="00E66114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Feces observed within 2x2 m of soil sampling area</w:t>
            </w:r>
          </w:p>
        </w:tc>
        <w:tc>
          <w:tcPr>
            <w:tcW w:w="761" w:type="dxa"/>
          </w:tcPr>
          <w:p w14:paraId="358EB48D" w14:textId="096D66E0" w:rsidR="00E66114" w:rsidRPr="009C5969" w:rsidRDefault="00E66114" w:rsidP="00E93E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77" w:type="dxa"/>
          </w:tcPr>
          <w:p w14:paraId="3EB16103" w14:textId="01A71FC1" w:rsidR="00E66114" w:rsidRPr="009C5969" w:rsidRDefault="00E66114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5</w:t>
            </w:r>
            <w:r w:rsidRPr="009C596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Pr="009C5969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5</w:t>
            </w:r>
            <w:r w:rsidRPr="009C5969">
              <w:rPr>
                <w:sz w:val="16"/>
                <w:szCs w:val="16"/>
              </w:rPr>
              <w:t>)</w:t>
            </w:r>
          </w:p>
        </w:tc>
        <w:tc>
          <w:tcPr>
            <w:tcW w:w="725" w:type="dxa"/>
          </w:tcPr>
          <w:p w14:paraId="35E3771F" w14:textId="0379F207" w:rsidR="00E66114" w:rsidRPr="009C5969" w:rsidRDefault="00E66114" w:rsidP="00E93E53">
            <w:pPr>
              <w:spacing w:line="259" w:lineRule="auto"/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277" w:type="dxa"/>
          </w:tcPr>
          <w:p w14:paraId="725DC197" w14:textId="202B666F" w:rsidR="00E66114" w:rsidRPr="009C5969" w:rsidRDefault="00E66114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8</w:t>
            </w:r>
            <w:r w:rsidRPr="009C596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  <w:r w:rsidRPr="009C5969">
              <w:rPr>
                <w:sz w:val="16"/>
                <w:szCs w:val="16"/>
              </w:rPr>
              <w:t xml:space="preserve"> (14</w:t>
            </w:r>
            <w:r>
              <w:rPr>
                <w:sz w:val="16"/>
                <w:szCs w:val="16"/>
              </w:rPr>
              <w:t>5</w:t>
            </w:r>
            <w:r w:rsidRPr="009C5969">
              <w:rPr>
                <w:sz w:val="16"/>
                <w:szCs w:val="16"/>
              </w:rPr>
              <w:t>)</w:t>
            </w:r>
          </w:p>
        </w:tc>
        <w:tc>
          <w:tcPr>
            <w:tcW w:w="1868" w:type="dxa"/>
          </w:tcPr>
          <w:p w14:paraId="11D8BC30" w14:textId="59C573D9" w:rsidR="00E66114" w:rsidRPr="009C5969" w:rsidRDefault="00E66114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0</w:t>
            </w:r>
            <w:r w:rsidRPr="009C5969">
              <w:rPr>
                <w:sz w:val="16"/>
                <w:szCs w:val="16"/>
              </w:rPr>
              <w:t xml:space="preserve"> [0.</w:t>
            </w:r>
            <w:r>
              <w:rPr>
                <w:sz w:val="16"/>
                <w:szCs w:val="16"/>
              </w:rPr>
              <w:t>87</w:t>
            </w:r>
            <w:r w:rsidRPr="009C5969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39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42B83A5B" w14:textId="06FA3569" w:rsidR="00E66114" w:rsidRPr="009C5969" w:rsidRDefault="00E66114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1</w:t>
            </w:r>
          </w:p>
        </w:tc>
      </w:tr>
      <w:tr w:rsidR="00E66114" w:rsidRPr="00245A55" w14:paraId="32C2F27C" w14:textId="77777777" w:rsidTr="00E93E53">
        <w:tc>
          <w:tcPr>
            <w:tcW w:w="4987" w:type="dxa"/>
            <w:shd w:val="clear" w:color="auto" w:fill="D9F2D0" w:themeFill="accent6" w:themeFillTint="33"/>
          </w:tcPr>
          <w:p w14:paraId="0BCDD4D4" w14:textId="77777777" w:rsidR="00E66114" w:rsidRPr="009C5969" w:rsidRDefault="00E66114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Animal ownership and management</w:t>
            </w:r>
          </w:p>
        </w:tc>
        <w:tc>
          <w:tcPr>
            <w:tcW w:w="761" w:type="dxa"/>
            <w:shd w:val="clear" w:color="auto" w:fill="D9F2D0" w:themeFill="accent6" w:themeFillTint="33"/>
          </w:tcPr>
          <w:p w14:paraId="726A79B7" w14:textId="77777777" w:rsidR="00E66114" w:rsidRPr="009C5969" w:rsidRDefault="00E66114" w:rsidP="00E93E53">
            <w:pPr>
              <w:rPr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D9F2D0" w:themeFill="accent6" w:themeFillTint="33"/>
          </w:tcPr>
          <w:p w14:paraId="79CC643A" w14:textId="77777777" w:rsidR="00E66114" w:rsidRPr="009C5969" w:rsidRDefault="00E66114" w:rsidP="00E93E53">
            <w:pPr>
              <w:rPr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D9F2D0" w:themeFill="accent6" w:themeFillTint="33"/>
          </w:tcPr>
          <w:p w14:paraId="312E03ED" w14:textId="77777777" w:rsidR="00E66114" w:rsidRPr="009C5969" w:rsidRDefault="00E66114" w:rsidP="00E93E53">
            <w:pPr>
              <w:rPr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D9F2D0" w:themeFill="accent6" w:themeFillTint="33"/>
          </w:tcPr>
          <w:p w14:paraId="4D596281" w14:textId="77777777" w:rsidR="00E66114" w:rsidRPr="009C5969" w:rsidRDefault="00E66114" w:rsidP="00E93E53">
            <w:pPr>
              <w:rPr>
                <w:sz w:val="16"/>
                <w:szCs w:val="16"/>
              </w:rPr>
            </w:pPr>
          </w:p>
        </w:tc>
        <w:tc>
          <w:tcPr>
            <w:tcW w:w="1868" w:type="dxa"/>
            <w:shd w:val="clear" w:color="auto" w:fill="D9F2D0" w:themeFill="accent6" w:themeFillTint="33"/>
          </w:tcPr>
          <w:p w14:paraId="7924CCAC" w14:textId="77777777" w:rsidR="00E66114" w:rsidRPr="009C5969" w:rsidRDefault="00E66114" w:rsidP="00E93E53">
            <w:pPr>
              <w:rPr>
                <w:sz w:val="16"/>
                <w:szCs w:val="16"/>
              </w:rPr>
            </w:pPr>
          </w:p>
        </w:tc>
        <w:tc>
          <w:tcPr>
            <w:tcW w:w="1970" w:type="dxa"/>
            <w:shd w:val="clear" w:color="auto" w:fill="D9F2D0" w:themeFill="accent6" w:themeFillTint="33"/>
          </w:tcPr>
          <w:p w14:paraId="13CCCC36" w14:textId="77777777" w:rsidR="00E66114" w:rsidRPr="009C5969" w:rsidRDefault="00E66114" w:rsidP="00E93E53">
            <w:pPr>
              <w:rPr>
                <w:sz w:val="16"/>
                <w:szCs w:val="16"/>
              </w:rPr>
            </w:pPr>
          </w:p>
        </w:tc>
      </w:tr>
      <w:tr w:rsidR="00E66114" w:rsidRPr="00245A55" w14:paraId="5321E610" w14:textId="77777777" w:rsidTr="00E93E53">
        <w:tc>
          <w:tcPr>
            <w:tcW w:w="4987" w:type="dxa"/>
          </w:tcPr>
          <w:p w14:paraId="7BDD41BB" w14:textId="77777777" w:rsidR="00E66114" w:rsidRPr="009C5969" w:rsidRDefault="00E66114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Household owns </w:t>
            </w:r>
          </w:p>
        </w:tc>
        <w:tc>
          <w:tcPr>
            <w:tcW w:w="761" w:type="dxa"/>
          </w:tcPr>
          <w:p w14:paraId="722F9618" w14:textId="77777777" w:rsidR="00E66114" w:rsidRPr="009C5969" w:rsidRDefault="00E66114" w:rsidP="00E93E53">
            <w:pPr>
              <w:rPr>
                <w:sz w:val="16"/>
                <w:szCs w:val="16"/>
              </w:rPr>
            </w:pPr>
          </w:p>
        </w:tc>
        <w:tc>
          <w:tcPr>
            <w:tcW w:w="1277" w:type="dxa"/>
          </w:tcPr>
          <w:p w14:paraId="269E1DF7" w14:textId="77777777" w:rsidR="00E66114" w:rsidRPr="009C5969" w:rsidRDefault="00E66114" w:rsidP="00E93E53">
            <w:pPr>
              <w:rPr>
                <w:sz w:val="16"/>
                <w:szCs w:val="16"/>
              </w:rPr>
            </w:pPr>
          </w:p>
        </w:tc>
        <w:tc>
          <w:tcPr>
            <w:tcW w:w="725" w:type="dxa"/>
          </w:tcPr>
          <w:p w14:paraId="1AF06154" w14:textId="77777777" w:rsidR="00E66114" w:rsidRPr="009C5969" w:rsidRDefault="00E66114" w:rsidP="00E93E53">
            <w:pPr>
              <w:rPr>
                <w:sz w:val="16"/>
                <w:szCs w:val="16"/>
              </w:rPr>
            </w:pPr>
          </w:p>
        </w:tc>
        <w:tc>
          <w:tcPr>
            <w:tcW w:w="1277" w:type="dxa"/>
          </w:tcPr>
          <w:p w14:paraId="12D289C4" w14:textId="77777777" w:rsidR="00E66114" w:rsidRPr="009C5969" w:rsidRDefault="00E66114" w:rsidP="00E93E53">
            <w:pPr>
              <w:rPr>
                <w:sz w:val="16"/>
                <w:szCs w:val="16"/>
              </w:rPr>
            </w:pPr>
          </w:p>
        </w:tc>
        <w:tc>
          <w:tcPr>
            <w:tcW w:w="1868" w:type="dxa"/>
          </w:tcPr>
          <w:p w14:paraId="31FBEB29" w14:textId="77777777" w:rsidR="00E66114" w:rsidRPr="009C5969" w:rsidRDefault="00E66114" w:rsidP="00E93E53">
            <w:pPr>
              <w:rPr>
                <w:sz w:val="16"/>
                <w:szCs w:val="16"/>
              </w:rPr>
            </w:pPr>
          </w:p>
        </w:tc>
        <w:tc>
          <w:tcPr>
            <w:tcW w:w="1970" w:type="dxa"/>
          </w:tcPr>
          <w:p w14:paraId="28795E43" w14:textId="77777777" w:rsidR="00E66114" w:rsidRPr="009C5969" w:rsidRDefault="00E66114" w:rsidP="00E93E53">
            <w:pPr>
              <w:rPr>
                <w:sz w:val="16"/>
                <w:szCs w:val="16"/>
              </w:rPr>
            </w:pPr>
          </w:p>
        </w:tc>
      </w:tr>
      <w:tr w:rsidR="00E66114" w:rsidRPr="00245A55" w14:paraId="2C1F50CD" w14:textId="77777777" w:rsidTr="00E93E53">
        <w:tc>
          <w:tcPr>
            <w:tcW w:w="4987" w:type="dxa"/>
          </w:tcPr>
          <w:p w14:paraId="5683D6B7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 xml:space="preserve">    Animals</w:t>
            </w:r>
          </w:p>
        </w:tc>
        <w:tc>
          <w:tcPr>
            <w:tcW w:w="761" w:type="dxa"/>
          </w:tcPr>
          <w:p w14:paraId="1AD121B2" w14:textId="47DFADFF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5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77" w:type="dxa"/>
          </w:tcPr>
          <w:p w14:paraId="64065CC3" w14:textId="1325EF9D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7</w:t>
            </w:r>
            <w:r>
              <w:rPr>
                <w:color w:val="000000" w:themeColor="text1"/>
                <w:sz w:val="16"/>
                <w:szCs w:val="16"/>
              </w:rPr>
              <w:t>3.2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41)</w:t>
            </w:r>
          </w:p>
        </w:tc>
        <w:tc>
          <w:tcPr>
            <w:tcW w:w="725" w:type="dxa"/>
          </w:tcPr>
          <w:p w14:paraId="6321A065" w14:textId="31660798" w:rsidR="00E66114" w:rsidRPr="009C5969" w:rsidRDefault="00E66114" w:rsidP="00E93E53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7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77" w:type="dxa"/>
          </w:tcPr>
          <w:p w14:paraId="1C1330B0" w14:textId="4A261724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6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  <w:r w:rsidRPr="009C5969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11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68" w:type="dxa"/>
          </w:tcPr>
          <w:p w14:paraId="273F9C4B" w14:textId="576C7DD6" w:rsidR="00E66114" w:rsidRPr="00EA450A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EA450A">
              <w:rPr>
                <w:color w:val="000000" w:themeColor="text1"/>
                <w:sz w:val="16"/>
                <w:szCs w:val="16"/>
              </w:rPr>
              <w:t>1.09 [0.94, 1.27]</w:t>
            </w:r>
          </w:p>
        </w:tc>
        <w:tc>
          <w:tcPr>
            <w:tcW w:w="1970" w:type="dxa"/>
          </w:tcPr>
          <w:p w14:paraId="4E5BA03E" w14:textId="78245939" w:rsidR="00E66114" w:rsidRPr="00EA450A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EA450A">
              <w:rPr>
                <w:color w:val="000000" w:themeColor="text1"/>
                <w:sz w:val="16"/>
                <w:szCs w:val="16"/>
              </w:rPr>
              <w:t>0.27</w:t>
            </w:r>
          </w:p>
        </w:tc>
      </w:tr>
      <w:tr w:rsidR="00E66114" w:rsidRPr="00245A55" w14:paraId="5487F772" w14:textId="77777777" w:rsidTr="00E93E53">
        <w:tc>
          <w:tcPr>
            <w:tcW w:w="4987" w:type="dxa"/>
          </w:tcPr>
          <w:p w14:paraId="486B9FFD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 xml:space="preserve">    Poultry</w:t>
            </w:r>
          </w:p>
        </w:tc>
        <w:tc>
          <w:tcPr>
            <w:tcW w:w="761" w:type="dxa"/>
          </w:tcPr>
          <w:p w14:paraId="63E58CBE" w14:textId="257FE1C9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3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77" w:type="dxa"/>
          </w:tcPr>
          <w:p w14:paraId="78553B13" w14:textId="1041B716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7</w:t>
            </w:r>
            <w:r w:rsidRPr="009C5969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78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28)</w:t>
            </w:r>
          </w:p>
        </w:tc>
        <w:tc>
          <w:tcPr>
            <w:tcW w:w="725" w:type="dxa"/>
          </w:tcPr>
          <w:p w14:paraId="78C830E0" w14:textId="44197838" w:rsidR="00E66114" w:rsidRPr="009C5969" w:rsidRDefault="00E66114" w:rsidP="00E93E53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9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77" w:type="dxa"/>
          </w:tcPr>
          <w:p w14:paraId="3307EDA6" w14:textId="4050F9DC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6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  <w:r w:rsidRPr="009C5969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color w:val="000000" w:themeColor="text1"/>
                <w:sz w:val="16"/>
                <w:szCs w:val="16"/>
              </w:rPr>
              <w:t>32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68" w:type="dxa"/>
          </w:tcPr>
          <w:p w14:paraId="5234BEEA" w14:textId="58769EE7" w:rsidR="00E66114" w:rsidRPr="009C5969" w:rsidRDefault="00E66114" w:rsidP="00E93E5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>1.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16</w:t>
            </w: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 xml:space="preserve"> [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0.96</w:t>
            </w: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>, 1.40]</w:t>
            </w:r>
          </w:p>
        </w:tc>
        <w:tc>
          <w:tcPr>
            <w:tcW w:w="1970" w:type="dxa"/>
          </w:tcPr>
          <w:p w14:paraId="4C8CE708" w14:textId="59BAF954" w:rsidR="00E66114" w:rsidRPr="009C5969" w:rsidRDefault="00E66114" w:rsidP="00E93E5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>0.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11</w:t>
            </w:r>
          </w:p>
        </w:tc>
      </w:tr>
      <w:tr w:rsidR="00E66114" w:rsidRPr="00245A55" w14:paraId="00913EA2" w14:textId="77777777" w:rsidTr="00E93E53">
        <w:tc>
          <w:tcPr>
            <w:tcW w:w="4987" w:type="dxa"/>
          </w:tcPr>
          <w:p w14:paraId="7F2CAC93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 xml:space="preserve">    Dogs/cats</w:t>
            </w:r>
          </w:p>
        </w:tc>
        <w:tc>
          <w:tcPr>
            <w:tcW w:w="761" w:type="dxa"/>
          </w:tcPr>
          <w:p w14:paraId="6FE56D46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277" w:type="dxa"/>
          </w:tcPr>
          <w:p w14:paraId="4F9E0998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60.0 (18)</w:t>
            </w:r>
          </w:p>
        </w:tc>
        <w:tc>
          <w:tcPr>
            <w:tcW w:w="725" w:type="dxa"/>
          </w:tcPr>
          <w:p w14:paraId="7CE2ED19" w14:textId="74FBFD8E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03</w:t>
            </w:r>
          </w:p>
        </w:tc>
        <w:tc>
          <w:tcPr>
            <w:tcW w:w="1277" w:type="dxa"/>
          </w:tcPr>
          <w:p w14:paraId="28AED2F7" w14:textId="30AC6B15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70.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color w:val="000000" w:themeColor="text1"/>
                <w:sz w:val="16"/>
                <w:szCs w:val="16"/>
              </w:rPr>
              <w:t>42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68" w:type="dxa"/>
          </w:tcPr>
          <w:p w14:paraId="55E0235F" w14:textId="6194DFBE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0.86 [0.67, 1.0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  <w:r w:rsidRPr="009C5969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12B9E4F5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0.22</w:t>
            </w:r>
          </w:p>
        </w:tc>
      </w:tr>
      <w:tr w:rsidR="00E66114" w:rsidRPr="00245A55" w14:paraId="69B5A00F" w14:textId="77777777" w:rsidTr="00E93E53">
        <w:tc>
          <w:tcPr>
            <w:tcW w:w="4987" w:type="dxa"/>
          </w:tcPr>
          <w:p w14:paraId="5F1C8618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Compound keeps</w:t>
            </w:r>
          </w:p>
        </w:tc>
        <w:tc>
          <w:tcPr>
            <w:tcW w:w="761" w:type="dxa"/>
          </w:tcPr>
          <w:p w14:paraId="64513E3B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1BCD37E0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5" w:type="dxa"/>
          </w:tcPr>
          <w:p w14:paraId="2AE54912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3930EFF6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68" w:type="dxa"/>
          </w:tcPr>
          <w:p w14:paraId="25728197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70" w:type="dxa"/>
          </w:tcPr>
          <w:p w14:paraId="34E253CD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66114" w:rsidRPr="00245A55" w14:paraId="48354DDE" w14:textId="77777777" w:rsidTr="00E93E53">
        <w:tc>
          <w:tcPr>
            <w:tcW w:w="4987" w:type="dxa"/>
          </w:tcPr>
          <w:p w14:paraId="77CA4F50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 xml:space="preserve">    Animals</w:t>
            </w:r>
          </w:p>
        </w:tc>
        <w:tc>
          <w:tcPr>
            <w:tcW w:w="761" w:type="dxa"/>
          </w:tcPr>
          <w:p w14:paraId="2751B789" w14:textId="27586812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7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77" w:type="dxa"/>
          </w:tcPr>
          <w:p w14:paraId="04FAC5D6" w14:textId="7F4DA3D2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70.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12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5" w:type="dxa"/>
          </w:tcPr>
          <w:p w14:paraId="238445A9" w14:textId="6092B230" w:rsidR="00E66114" w:rsidRPr="009C5969" w:rsidRDefault="00E66114" w:rsidP="00E93E53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5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77" w:type="dxa"/>
          </w:tcPr>
          <w:p w14:paraId="24713099" w14:textId="4400CA40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6</w:t>
            </w:r>
            <w:r>
              <w:rPr>
                <w:color w:val="000000" w:themeColor="text1"/>
                <w:sz w:val="16"/>
                <w:szCs w:val="16"/>
              </w:rPr>
              <w:t>3</w:t>
            </w:r>
            <w:r w:rsidRPr="009C5969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3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68" w:type="dxa"/>
          </w:tcPr>
          <w:p w14:paraId="25622D02" w14:textId="7483D41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.1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[0.8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  <w:r w:rsidRPr="009C5969">
              <w:rPr>
                <w:color w:val="000000" w:themeColor="text1"/>
                <w:sz w:val="16"/>
                <w:szCs w:val="16"/>
              </w:rPr>
              <w:t>, 1.4</w:t>
            </w:r>
            <w:r>
              <w:rPr>
                <w:color w:val="000000" w:themeColor="text1"/>
                <w:sz w:val="16"/>
                <w:szCs w:val="16"/>
              </w:rPr>
              <w:t>3</w:t>
            </w:r>
            <w:r w:rsidRPr="009C5969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42656DE2" w14:textId="006C6614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0.3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</w:p>
        </w:tc>
      </w:tr>
      <w:tr w:rsidR="00E66114" w:rsidRPr="00245A55" w14:paraId="3FC6365B" w14:textId="77777777" w:rsidTr="00E93E53">
        <w:tc>
          <w:tcPr>
            <w:tcW w:w="4987" w:type="dxa"/>
          </w:tcPr>
          <w:p w14:paraId="3FF92486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 xml:space="preserve">    Poultry</w:t>
            </w:r>
          </w:p>
        </w:tc>
        <w:tc>
          <w:tcPr>
            <w:tcW w:w="761" w:type="dxa"/>
          </w:tcPr>
          <w:p w14:paraId="53FB1194" w14:textId="5994BA25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4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7" w:type="dxa"/>
          </w:tcPr>
          <w:p w14:paraId="61DE3FFE" w14:textId="1979CD24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70.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</w:rPr>
              <w:t>101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5" w:type="dxa"/>
          </w:tcPr>
          <w:p w14:paraId="2649DC53" w14:textId="70BFA9AE" w:rsidR="00E66114" w:rsidRPr="009C5969" w:rsidRDefault="00E66114" w:rsidP="00E93E53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8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7" w:type="dxa"/>
          </w:tcPr>
          <w:p w14:paraId="7A9628F3" w14:textId="79A8E4A9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6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  <w:r w:rsidRPr="009C5969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3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5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68" w:type="dxa"/>
          </w:tcPr>
          <w:p w14:paraId="6DADF972" w14:textId="7ABE2569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.0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[0.</w:t>
            </w:r>
            <w:r>
              <w:rPr>
                <w:color w:val="000000" w:themeColor="text1"/>
                <w:sz w:val="16"/>
                <w:szCs w:val="16"/>
              </w:rPr>
              <w:t>89</w:t>
            </w:r>
            <w:r w:rsidRPr="009C5969">
              <w:rPr>
                <w:color w:val="000000" w:themeColor="text1"/>
                <w:sz w:val="16"/>
                <w:szCs w:val="16"/>
              </w:rPr>
              <w:t>, 1.26]</w:t>
            </w:r>
          </w:p>
        </w:tc>
        <w:tc>
          <w:tcPr>
            <w:tcW w:w="1970" w:type="dxa"/>
          </w:tcPr>
          <w:p w14:paraId="46477E54" w14:textId="6BAE30B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52</w:t>
            </w:r>
          </w:p>
        </w:tc>
      </w:tr>
      <w:tr w:rsidR="00E66114" w:rsidRPr="00245A55" w14:paraId="088E6ED2" w14:textId="77777777" w:rsidTr="00E93E53">
        <w:tc>
          <w:tcPr>
            <w:tcW w:w="4987" w:type="dxa"/>
          </w:tcPr>
          <w:p w14:paraId="322012BB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 xml:space="preserve">    Dogs/cats</w:t>
            </w:r>
          </w:p>
        </w:tc>
        <w:tc>
          <w:tcPr>
            <w:tcW w:w="761" w:type="dxa"/>
          </w:tcPr>
          <w:p w14:paraId="137B6953" w14:textId="148FDB30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77" w:type="dxa"/>
          </w:tcPr>
          <w:p w14:paraId="00846362" w14:textId="24C99F56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65.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7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5" w:type="dxa"/>
          </w:tcPr>
          <w:p w14:paraId="71E54BFD" w14:textId="65F268DA" w:rsidR="00E66114" w:rsidRPr="009C5969" w:rsidRDefault="00E66114" w:rsidP="00E93E53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2</w:t>
            </w:r>
            <w:r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7" w:type="dxa"/>
          </w:tcPr>
          <w:p w14:paraId="04A11B41" w14:textId="59316441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71.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8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68" w:type="dxa"/>
          </w:tcPr>
          <w:p w14:paraId="339F52AC" w14:textId="0C5CEF74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0.9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[0.7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color w:val="000000" w:themeColor="text1"/>
                <w:sz w:val="16"/>
                <w:szCs w:val="16"/>
              </w:rPr>
              <w:t>, 1.1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  <w:r w:rsidRPr="009C5969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023363F5" w14:textId="645AEA6A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39</w:t>
            </w:r>
          </w:p>
        </w:tc>
      </w:tr>
      <w:tr w:rsidR="00E66114" w:rsidRPr="00245A55" w14:paraId="012AF87A" w14:textId="77777777" w:rsidTr="00E93E53">
        <w:tc>
          <w:tcPr>
            <w:tcW w:w="4987" w:type="dxa"/>
          </w:tcPr>
          <w:p w14:paraId="5B3E2656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Animals observed within 2x2m of soil sampling area</w:t>
            </w:r>
          </w:p>
        </w:tc>
        <w:tc>
          <w:tcPr>
            <w:tcW w:w="761" w:type="dxa"/>
          </w:tcPr>
          <w:p w14:paraId="7A519CFA" w14:textId="0EDFC3F8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77" w:type="dxa"/>
          </w:tcPr>
          <w:p w14:paraId="28001B62" w14:textId="4310BB8D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8</w:t>
            </w:r>
            <w:r w:rsidRPr="009C5969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11)</w:t>
            </w:r>
          </w:p>
        </w:tc>
        <w:tc>
          <w:tcPr>
            <w:tcW w:w="725" w:type="dxa"/>
          </w:tcPr>
          <w:p w14:paraId="27273C1F" w14:textId="73F7FA8B" w:rsidR="00E66114" w:rsidRPr="009C5969" w:rsidRDefault="00E66114" w:rsidP="00E93E53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21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77" w:type="dxa"/>
          </w:tcPr>
          <w:p w14:paraId="273A299C" w14:textId="21BC2362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68.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14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68" w:type="dxa"/>
          </w:tcPr>
          <w:p w14:paraId="7D5B0FEC" w14:textId="2884E53C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.0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[0.8</w:t>
            </w:r>
            <w:r w:rsidR="00FB7B79">
              <w:rPr>
                <w:color w:val="000000" w:themeColor="text1"/>
                <w:sz w:val="16"/>
                <w:szCs w:val="16"/>
              </w:rPr>
              <w:t>1</w:t>
            </w:r>
            <w:r w:rsidRPr="009C5969">
              <w:rPr>
                <w:color w:val="000000" w:themeColor="text1"/>
                <w:sz w:val="16"/>
                <w:szCs w:val="16"/>
              </w:rPr>
              <w:t>, 1.</w:t>
            </w:r>
            <w:r w:rsidR="00FB7B79">
              <w:rPr>
                <w:color w:val="000000" w:themeColor="text1"/>
                <w:sz w:val="16"/>
                <w:szCs w:val="16"/>
              </w:rPr>
              <w:t>24</w:t>
            </w:r>
            <w:r w:rsidRPr="009C5969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297ED12A" w14:textId="0D5B05CB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99</w:t>
            </w:r>
          </w:p>
        </w:tc>
      </w:tr>
      <w:tr w:rsidR="00E66114" w:rsidRPr="00245A55" w14:paraId="0C1A3BFA" w14:textId="77777777" w:rsidTr="00E93E53">
        <w:tc>
          <w:tcPr>
            <w:tcW w:w="4987" w:type="dxa"/>
          </w:tcPr>
          <w:p w14:paraId="688B06FB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Animal feces observed in compound</w:t>
            </w:r>
          </w:p>
        </w:tc>
        <w:tc>
          <w:tcPr>
            <w:tcW w:w="761" w:type="dxa"/>
          </w:tcPr>
          <w:p w14:paraId="3897C0E6" w14:textId="77F9EBCC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277" w:type="dxa"/>
          </w:tcPr>
          <w:p w14:paraId="30D00435" w14:textId="5A22D89F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7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1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5" w:type="dxa"/>
          </w:tcPr>
          <w:p w14:paraId="373E3820" w14:textId="05DD235B" w:rsidR="00E66114" w:rsidRPr="009C5969" w:rsidRDefault="00E66114" w:rsidP="00E93E53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21</w:t>
            </w:r>
            <w:r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7" w:type="dxa"/>
          </w:tcPr>
          <w:p w14:paraId="68FBF96A" w14:textId="0BDBE18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6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  <w:r w:rsidRPr="009C5969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14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68" w:type="dxa"/>
          </w:tcPr>
          <w:p w14:paraId="259C56E3" w14:textId="418C4FA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.1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[0.</w:t>
            </w:r>
            <w:r>
              <w:rPr>
                <w:color w:val="000000" w:themeColor="text1"/>
                <w:sz w:val="16"/>
                <w:szCs w:val="16"/>
              </w:rPr>
              <w:t>87</w:t>
            </w:r>
            <w:r w:rsidRPr="009C5969">
              <w:rPr>
                <w:color w:val="000000" w:themeColor="text1"/>
                <w:sz w:val="16"/>
                <w:szCs w:val="16"/>
              </w:rPr>
              <w:t>, 1.</w:t>
            </w:r>
            <w:r>
              <w:rPr>
                <w:color w:val="000000" w:themeColor="text1"/>
                <w:sz w:val="16"/>
                <w:szCs w:val="16"/>
              </w:rPr>
              <w:t>39</w:t>
            </w:r>
            <w:r w:rsidRPr="009C5969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79BE1435" w14:textId="3ED88559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41</w:t>
            </w:r>
          </w:p>
        </w:tc>
      </w:tr>
      <w:tr w:rsidR="00E66114" w:rsidRPr="00245A55" w14:paraId="2FE0337E" w14:textId="77777777" w:rsidTr="00E93E53">
        <w:tc>
          <w:tcPr>
            <w:tcW w:w="4987" w:type="dxa"/>
          </w:tcPr>
          <w:p w14:paraId="657BAFEC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Animals enclosed during day</w:t>
            </w:r>
          </w:p>
        </w:tc>
        <w:tc>
          <w:tcPr>
            <w:tcW w:w="761" w:type="dxa"/>
          </w:tcPr>
          <w:p w14:paraId="5518E339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77" w:type="dxa"/>
          </w:tcPr>
          <w:p w14:paraId="36D1F087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85.7 (6)</w:t>
            </w:r>
          </w:p>
        </w:tc>
        <w:tc>
          <w:tcPr>
            <w:tcW w:w="725" w:type="dxa"/>
          </w:tcPr>
          <w:p w14:paraId="2F053752" w14:textId="13806C58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4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7" w:type="dxa"/>
          </w:tcPr>
          <w:p w14:paraId="76281B2E" w14:textId="007476D2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7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  <w:r w:rsidRPr="009C5969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35)</w:t>
            </w:r>
          </w:p>
        </w:tc>
        <w:tc>
          <w:tcPr>
            <w:tcW w:w="1868" w:type="dxa"/>
          </w:tcPr>
          <w:p w14:paraId="7BA79E1B" w14:textId="230B3E41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.</w:t>
            </w:r>
            <w:r>
              <w:rPr>
                <w:color w:val="000000" w:themeColor="text1"/>
                <w:sz w:val="16"/>
                <w:szCs w:val="16"/>
              </w:rPr>
              <w:t>20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[0.8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  <w:r w:rsidRPr="009C5969">
              <w:rPr>
                <w:color w:val="000000" w:themeColor="text1"/>
                <w:sz w:val="16"/>
                <w:szCs w:val="16"/>
              </w:rPr>
              <w:t>, 1.7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  <w:r w:rsidRPr="009C5969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68696F50" w14:textId="015FF6CB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35</w:t>
            </w:r>
          </w:p>
        </w:tc>
      </w:tr>
      <w:tr w:rsidR="00E66114" w:rsidRPr="00245A55" w14:paraId="6621ECD2" w14:textId="77777777" w:rsidTr="00E93E53">
        <w:tc>
          <w:tcPr>
            <w:tcW w:w="4987" w:type="dxa"/>
          </w:tcPr>
          <w:p w14:paraId="47244409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Animals enclosed at night</w:t>
            </w:r>
          </w:p>
        </w:tc>
        <w:tc>
          <w:tcPr>
            <w:tcW w:w="761" w:type="dxa"/>
          </w:tcPr>
          <w:p w14:paraId="5552F040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77" w:type="dxa"/>
          </w:tcPr>
          <w:p w14:paraId="69D79F10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50.0 (6)</w:t>
            </w:r>
          </w:p>
        </w:tc>
        <w:tc>
          <w:tcPr>
            <w:tcW w:w="725" w:type="dxa"/>
          </w:tcPr>
          <w:p w14:paraId="0FFE2486" w14:textId="598B7F8B" w:rsidR="00E66114" w:rsidRPr="009C5969" w:rsidRDefault="00E66114" w:rsidP="00E93E53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4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7" w:type="dxa"/>
          </w:tcPr>
          <w:p w14:paraId="23CBD7E3" w14:textId="04DAD1B5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9</w:t>
            </w:r>
            <w:r w:rsidRPr="009C5969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35)</w:t>
            </w:r>
          </w:p>
        </w:tc>
        <w:tc>
          <w:tcPr>
            <w:tcW w:w="1868" w:type="dxa"/>
          </w:tcPr>
          <w:p w14:paraId="5E25E393" w14:textId="2BC6D6F2" w:rsidR="00E66114" w:rsidRPr="009C5969" w:rsidRDefault="00E66114" w:rsidP="00E93E5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>0.6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 xml:space="preserve"> [0.41, 0.9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6E985C82" w14:textId="0630C7E7" w:rsidR="00E66114" w:rsidRPr="009C5969" w:rsidRDefault="00E66114" w:rsidP="00E93E5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>0.0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</w:tr>
      <w:tr w:rsidR="00E66114" w:rsidRPr="00245A55" w14:paraId="1F59B8CF" w14:textId="77777777" w:rsidTr="00E93E53">
        <w:tc>
          <w:tcPr>
            <w:tcW w:w="4987" w:type="dxa"/>
          </w:tcPr>
          <w:p w14:paraId="3E872F66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Household gave antibiotics in last 4 weeks to:</w:t>
            </w:r>
          </w:p>
        </w:tc>
        <w:tc>
          <w:tcPr>
            <w:tcW w:w="761" w:type="dxa"/>
          </w:tcPr>
          <w:p w14:paraId="6332203D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150BA93E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5" w:type="dxa"/>
          </w:tcPr>
          <w:p w14:paraId="7B686445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6EDBA679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68" w:type="dxa"/>
          </w:tcPr>
          <w:p w14:paraId="7B8E5016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70" w:type="dxa"/>
          </w:tcPr>
          <w:p w14:paraId="1DA35DFF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66114" w:rsidRPr="00245A55" w14:paraId="49D0D464" w14:textId="77777777" w:rsidTr="00E93E53">
        <w:tc>
          <w:tcPr>
            <w:tcW w:w="4987" w:type="dxa"/>
          </w:tcPr>
          <w:p w14:paraId="5013A761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 xml:space="preserve">    Animals</w:t>
            </w:r>
          </w:p>
        </w:tc>
        <w:tc>
          <w:tcPr>
            <w:tcW w:w="761" w:type="dxa"/>
          </w:tcPr>
          <w:p w14:paraId="1D090756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277" w:type="dxa"/>
          </w:tcPr>
          <w:p w14:paraId="7E6B3293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62.5 (10)</w:t>
            </w:r>
          </w:p>
        </w:tc>
        <w:tc>
          <w:tcPr>
            <w:tcW w:w="725" w:type="dxa"/>
          </w:tcPr>
          <w:p w14:paraId="7180246A" w14:textId="18718F0F" w:rsidR="00E66114" w:rsidRPr="009C5969" w:rsidRDefault="00E66114" w:rsidP="00E93E53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277" w:type="dxa"/>
          </w:tcPr>
          <w:p w14:paraId="5C01EFD1" w14:textId="5789F762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7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  <w:r w:rsidRPr="009C5969">
              <w:rPr>
                <w:color w:val="000000" w:themeColor="text1"/>
                <w:sz w:val="16"/>
                <w:szCs w:val="16"/>
              </w:rPr>
              <w:t>.5 (31)</w:t>
            </w:r>
          </w:p>
        </w:tc>
        <w:tc>
          <w:tcPr>
            <w:tcW w:w="1868" w:type="dxa"/>
          </w:tcPr>
          <w:p w14:paraId="515A01C3" w14:textId="6AC36D7A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81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[0.52, 1.</w:t>
            </w:r>
            <w:r>
              <w:rPr>
                <w:color w:val="000000" w:themeColor="text1"/>
                <w:sz w:val="16"/>
                <w:szCs w:val="16"/>
              </w:rPr>
              <w:t>25</w:t>
            </w:r>
            <w:r w:rsidRPr="009C5969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050271B5" w14:textId="664BE079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33</w:t>
            </w:r>
          </w:p>
        </w:tc>
      </w:tr>
      <w:tr w:rsidR="00E66114" w:rsidRPr="00245A55" w14:paraId="27B90C39" w14:textId="77777777" w:rsidTr="00E93E53">
        <w:tc>
          <w:tcPr>
            <w:tcW w:w="4987" w:type="dxa"/>
          </w:tcPr>
          <w:p w14:paraId="6B70DD89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 xml:space="preserve">    Poultry</w:t>
            </w:r>
          </w:p>
        </w:tc>
        <w:tc>
          <w:tcPr>
            <w:tcW w:w="761" w:type="dxa"/>
          </w:tcPr>
          <w:p w14:paraId="63EFCF79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77" w:type="dxa"/>
          </w:tcPr>
          <w:p w14:paraId="01F734CB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75.0 (6)</w:t>
            </w:r>
          </w:p>
        </w:tc>
        <w:tc>
          <w:tcPr>
            <w:tcW w:w="725" w:type="dxa"/>
          </w:tcPr>
          <w:p w14:paraId="03B10F70" w14:textId="07EF652A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4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77" w:type="dxa"/>
          </w:tcPr>
          <w:p w14:paraId="3AA9FE4D" w14:textId="191EF062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7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  <w:r w:rsidRPr="009C5969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35)</w:t>
            </w:r>
          </w:p>
        </w:tc>
        <w:tc>
          <w:tcPr>
            <w:tcW w:w="1868" w:type="dxa"/>
          </w:tcPr>
          <w:p w14:paraId="268DACCE" w14:textId="07F46C2C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.0</w:t>
            </w:r>
            <w:r>
              <w:rPr>
                <w:color w:val="000000" w:themeColor="text1"/>
                <w:sz w:val="16"/>
                <w:szCs w:val="16"/>
              </w:rPr>
              <w:t>3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[0.6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  <w:r w:rsidRPr="009C5969">
              <w:rPr>
                <w:color w:val="000000" w:themeColor="text1"/>
                <w:sz w:val="16"/>
                <w:szCs w:val="16"/>
              </w:rPr>
              <w:t>, 1.6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242B2F0F" w14:textId="46E69279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0.9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</w:tr>
      <w:tr w:rsidR="00E66114" w:rsidRPr="00245A55" w14:paraId="3D6894F3" w14:textId="77777777" w:rsidTr="00E93E53">
        <w:tc>
          <w:tcPr>
            <w:tcW w:w="4987" w:type="dxa"/>
          </w:tcPr>
          <w:p w14:paraId="01169BE9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 xml:space="preserve">    Dogs/cats</w:t>
            </w:r>
          </w:p>
        </w:tc>
        <w:tc>
          <w:tcPr>
            <w:tcW w:w="761" w:type="dxa"/>
          </w:tcPr>
          <w:p w14:paraId="5B67EBC5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77" w:type="dxa"/>
          </w:tcPr>
          <w:p w14:paraId="3CCCD243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50.0 (4)</w:t>
            </w:r>
          </w:p>
        </w:tc>
        <w:tc>
          <w:tcPr>
            <w:tcW w:w="725" w:type="dxa"/>
          </w:tcPr>
          <w:p w14:paraId="18AB36A6" w14:textId="168E1888" w:rsidR="00E66114" w:rsidRPr="009C5969" w:rsidRDefault="00E66114" w:rsidP="00E93E53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4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77" w:type="dxa"/>
          </w:tcPr>
          <w:p w14:paraId="7B5C3DC4" w14:textId="65961EB6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7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  <w:r w:rsidRPr="009C5969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37)</w:t>
            </w:r>
          </w:p>
        </w:tc>
        <w:tc>
          <w:tcPr>
            <w:tcW w:w="1868" w:type="dxa"/>
          </w:tcPr>
          <w:p w14:paraId="1CBA82A3" w14:textId="672E707E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0.6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[0.28, 1.</w:t>
            </w:r>
            <w:r>
              <w:rPr>
                <w:color w:val="000000" w:themeColor="text1"/>
                <w:sz w:val="16"/>
                <w:szCs w:val="16"/>
              </w:rPr>
              <w:t>50</w:t>
            </w:r>
            <w:r w:rsidRPr="009C5969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3A327969" w14:textId="7B9E7979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31</w:t>
            </w:r>
          </w:p>
        </w:tc>
      </w:tr>
      <w:tr w:rsidR="00E66114" w:rsidRPr="00245A55" w14:paraId="3FEE3005" w14:textId="77777777" w:rsidTr="00E93E53">
        <w:tc>
          <w:tcPr>
            <w:tcW w:w="4987" w:type="dxa"/>
            <w:shd w:val="clear" w:color="auto" w:fill="D9F2D0" w:themeFill="accent6" w:themeFillTint="33"/>
          </w:tcPr>
          <w:p w14:paraId="70270604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Child health</w:t>
            </w:r>
          </w:p>
        </w:tc>
        <w:tc>
          <w:tcPr>
            <w:tcW w:w="761" w:type="dxa"/>
            <w:shd w:val="clear" w:color="auto" w:fill="D9F2D0" w:themeFill="accent6" w:themeFillTint="33"/>
          </w:tcPr>
          <w:p w14:paraId="241EBC32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D9F2D0" w:themeFill="accent6" w:themeFillTint="33"/>
          </w:tcPr>
          <w:p w14:paraId="4A267D7D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D9F2D0" w:themeFill="accent6" w:themeFillTint="33"/>
          </w:tcPr>
          <w:p w14:paraId="41A90E82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D9F2D0" w:themeFill="accent6" w:themeFillTint="33"/>
          </w:tcPr>
          <w:p w14:paraId="0D9E72DD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68" w:type="dxa"/>
            <w:shd w:val="clear" w:color="auto" w:fill="D9F2D0" w:themeFill="accent6" w:themeFillTint="33"/>
          </w:tcPr>
          <w:p w14:paraId="12A92F67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70" w:type="dxa"/>
            <w:shd w:val="clear" w:color="auto" w:fill="D9F2D0" w:themeFill="accent6" w:themeFillTint="33"/>
          </w:tcPr>
          <w:p w14:paraId="7F8C2ED9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66114" w:rsidRPr="00245A55" w14:paraId="447688CE" w14:textId="77777777" w:rsidTr="00E93E53">
        <w:tc>
          <w:tcPr>
            <w:tcW w:w="4987" w:type="dxa"/>
          </w:tcPr>
          <w:p w14:paraId="2FB50CF4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Any child in household had in last 7 days:</w:t>
            </w:r>
          </w:p>
        </w:tc>
        <w:tc>
          <w:tcPr>
            <w:tcW w:w="761" w:type="dxa"/>
          </w:tcPr>
          <w:p w14:paraId="4FBEBE03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638C5CF8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5" w:type="dxa"/>
          </w:tcPr>
          <w:p w14:paraId="1AD774CE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</w:tcPr>
          <w:p w14:paraId="56A8CD17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68" w:type="dxa"/>
          </w:tcPr>
          <w:p w14:paraId="24D0C56C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70" w:type="dxa"/>
          </w:tcPr>
          <w:p w14:paraId="78328072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66114" w:rsidRPr="00245A55" w14:paraId="6ABCAD5C" w14:textId="77777777" w:rsidTr="00E93E53">
        <w:tc>
          <w:tcPr>
            <w:tcW w:w="4987" w:type="dxa"/>
          </w:tcPr>
          <w:p w14:paraId="126B1630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 xml:space="preserve">     Diarrhea</w:t>
            </w:r>
          </w:p>
        </w:tc>
        <w:tc>
          <w:tcPr>
            <w:tcW w:w="761" w:type="dxa"/>
          </w:tcPr>
          <w:p w14:paraId="313EF0A0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277" w:type="dxa"/>
          </w:tcPr>
          <w:p w14:paraId="56A20503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72.3 (34)</w:t>
            </w:r>
          </w:p>
        </w:tc>
        <w:tc>
          <w:tcPr>
            <w:tcW w:w="725" w:type="dxa"/>
          </w:tcPr>
          <w:p w14:paraId="20A72A98" w14:textId="09A6FFC9" w:rsidR="00E66114" w:rsidRPr="009C5969" w:rsidRDefault="00E66114" w:rsidP="00E93E53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8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77" w:type="dxa"/>
          </w:tcPr>
          <w:p w14:paraId="4819CF47" w14:textId="74E7D30C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67.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12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68" w:type="dxa"/>
          </w:tcPr>
          <w:p w14:paraId="2131AA44" w14:textId="7CF58B51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.07 [0.8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  <w:r w:rsidRPr="009C5969">
              <w:rPr>
                <w:color w:val="000000" w:themeColor="text1"/>
                <w:sz w:val="16"/>
                <w:szCs w:val="16"/>
              </w:rPr>
              <w:t>, 1.3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095DB385" w14:textId="72EEAE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0.5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</w:p>
        </w:tc>
      </w:tr>
      <w:tr w:rsidR="00E66114" w:rsidRPr="00245A55" w14:paraId="4ED1F5C2" w14:textId="77777777" w:rsidTr="00E93E53">
        <w:tc>
          <w:tcPr>
            <w:tcW w:w="4987" w:type="dxa"/>
          </w:tcPr>
          <w:p w14:paraId="63539D87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 xml:space="preserve">     Acute respiratory infection</w:t>
            </w:r>
          </w:p>
        </w:tc>
        <w:tc>
          <w:tcPr>
            <w:tcW w:w="761" w:type="dxa"/>
          </w:tcPr>
          <w:p w14:paraId="19CF2E98" w14:textId="49A7F7CD" w:rsidR="00E66114" w:rsidRPr="009C5969" w:rsidRDefault="00E66114" w:rsidP="00E93E53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1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77" w:type="dxa"/>
          </w:tcPr>
          <w:p w14:paraId="3C3B3BEF" w14:textId="11F9FA8C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67.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7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5" w:type="dxa"/>
          </w:tcPr>
          <w:p w14:paraId="47771AF0" w14:textId="3E0D8189" w:rsidR="00E66114" w:rsidRPr="009C5969" w:rsidRDefault="00E66114" w:rsidP="00E93E53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1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77" w:type="dxa"/>
          </w:tcPr>
          <w:p w14:paraId="3F513E3B" w14:textId="58BE6CA6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69.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8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68" w:type="dxa"/>
          </w:tcPr>
          <w:p w14:paraId="2ACD3D7E" w14:textId="67CA24D0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0.97 [0.</w:t>
            </w:r>
            <w:r>
              <w:rPr>
                <w:color w:val="000000" w:themeColor="text1"/>
                <w:sz w:val="16"/>
                <w:szCs w:val="16"/>
              </w:rPr>
              <w:t>79</w:t>
            </w:r>
            <w:r w:rsidRPr="009C5969">
              <w:rPr>
                <w:color w:val="000000" w:themeColor="text1"/>
                <w:sz w:val="16"/>
                <w:szCs w:val="16"/>
              </w:rPr>
              <w:t>, 1.1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  <w:r w:rsidRPr="009C5969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1EBCDF5F" w14:textId="50F31B20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0.7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</w:p>
        </w:tc>
      </w:tr>
      <w:tr w:rsidR="00E66114" w:rsidRPr="00245A55" w14:paraId="05ED407F" w14:textId="77777777" w:rsidTr="00E93E53">
        <w:tc>
          <w:tcPr>
            <w:tcW w:w="4987" w:type="dxa"/>
          </w:tcPr>
          <w:p w14:paraId="67CE00CB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 xml:space="preserve">     Acute respiratory infection with fever</w:t>
            </w:r>
          </w:p>
        </w:tc>
        <w:tc>
          <w:tcPr>
            <w:tcW w:w="761" w:type="dxa"/>
          </w:tcPr>
          <w:p w14:paraId="65016C79" w14:textId="1964731E" w:rsidR="00E66114" w:rsidRPr="009C5969" w:rsidRDefault="00E66114" w:rsidP="00E93E53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6</w:t>
            </w:r>
            <w:r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7" w:type="dxa"/>
          </w:tcPr>
          <w:p w14:paraId="02AB3A0C" w14:textId="26D7D64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6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</w:t>
            </w:r>
            <w:r w:rsidR="00FB7B79">
              <w:rPr>
                <w:color w:val="000000" w:themeColor="text1"/>
                <w:sz w:val="16"/>
                <w:szCs w:val="16"/>
              </w:rPr>
              <w:t>41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5" w:type="dxa"/>
          </w:tcPr>
          <w:p w14:paraId="7DDE9AE6" w14:textId="41442035" w:rsidR="00E66114" w:rsidRPr="009C5969" w:rsidRDefault="00E66114" w:rsidP="00E93E53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277" w:type="dxa"/>
          </w:tcPr>
          <w:p w14:paraId="5FE960C4" w14:textId="73A09515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70.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11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68" w:type="dxa"/>
          </w:tcPr>
          <w:p w14:paraId="17322FAC" w14:textId="7B83C40F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0.9</w:t>
            </w:r>
            <w:r>
              <w:rPr>
                <w:color w:val="000000" w:themeColor="text1"/>
                <w:sz w:val="16"/>
                <w:szCs w:val="16"/>
              </w:rPr>
              <w:t>3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[0.7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  <w:r w:rsidRPr="009C5969">
              <w:rPr>
                <w:color w:val="000000" w:themeColor="text1"/>
                <w:sz w:val="16"/>
                <w:szCs w:val="16"/>
              </w:rPr>
              <w:t>, 1.1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  <w:r w:rsidRPr="009C5969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7B5BA59C" w14:textId="09055C81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0.4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</w:p>
        </w:tc>
      </w:tr>
      <w:tr w:rsidR="00E66114" w:rsidRPr="00245A55" w14:paraId="331FAE21" w14:textId="77777777" w:rsidTr="00E93E53">
        <w:tc>
          <w:tcPr>
            <w:tcW w:w="4987" w:type="dxa"/>
          </w:tcPr>
          <w:p w14:paraId="79CFEE1F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 xml:space="preserve">     Fever</w:t>
            </w:r>
          </w:p>
        </w:tc>
        <w:tc>
          <w:tcPr>
            <w:tcW w:w="761" w:type="dxa"/>
          </w:tcPr>
          <w:p w14:paraId="38EF1EFD" w14:textId="2DBA674E" w:rsidR="00E66114" w:rsidRPr="009C5969" w:rsidRDefault="00E66114" w:rsidP="00E93E53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8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77" w:type="dxa"/>
          </w:tcPr>
          <w:p w14:paraId="48848FD3" w14:textId="1F8BF605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6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  <w:r w:rsidRPr="009C5969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5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5" w:type="dxa"/>
          </w:tcPr>
          <w:p w14:paraId="208E692C" w14:textId="5769E885" w:rsidR="00E66114" w:rsidRPr="009C5969" w:rsidRDefault="00E66114" w:rsidP="00E93E53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4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77" w:type="dxa"/>
          </w:tcPr>
          <w:p w14:paraId="12657675" w14:textId="3EA779DE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71.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10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68" w:type="dxa"/>
          </w:tcPr>
          <w:p w14:paraId="597E2631" w14:textId="77D4D06F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90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[0.7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color w:val="000000" w:themeColor="text1"/>
                <w:sz w:val="16"/>
                <w:szCs w:val="16"/>
              </w:rPr>
              <w:t>, 1.0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  <w:r w:rsidRPr="009C5969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578C0EC6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0.21</w:t>
            </w:r>
          </w:p>
        </w:tc>
      </w:tr>
      <w:tr w:rsidR="00E66114" w:rsidRPr="00245A55" w14:paraId="13BEDFCA" w14:textId="77777777" w:rsidTr="00E93E53">
        <w:tc>
          <w:tcPr>
            <w:tcW w:w="4987" w:type="dxa"/>
          </w:tcPr>
          <w:p w14:paraId="6167E68D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Any child in household used antibiotics in last 4 weeks</w:t>
            </w:r>
          </w:p>
        </w:tc>
        <w:tc>
          <w:tcPr>
            <w:tcW w:w="761" w:type="dxa"/>
          </w:tcPr>
          <w:p w14:paraId="6A04A2C3" w14:textId="3A4D1874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8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77" w:type="dxa"/>
          </w:tcPr>
          <w:p w14:paraId="4EE4F020" w14:textId="34F71391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6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  <w:r w:rsidRPr="009C5969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5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5" w:type="dxa"/>
          </w:tcPr>
          <w:p w14:paraId="3FDCDAEF" w14:textId="05B66BB5" w:rsidR="00E66114" w:rsidRPr="009C5969" w:rsidRDefault="00E66114" w:rsidP="00E93E53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4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77" w:type="dxa"/>
          </w:tcPr>
          <w:p w14:paraId="16C7DE77" w14:textId="62BEB495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73.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10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68" w:type="dxa"/>
          </w:tcPr>
          <w:p w14:paraId="0CAE3454" w14:textId="6879F78B" w:rsidR="00E66114" w:rsidRPr="009C5969" w:rsidRDefault="00E66114" w:rsidP="00E93E5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>0.8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4</w:t>
            </w: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 xml:space="preserve"> [0.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71</w:t>
            </w: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>.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99</w:t>
            </w: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121A3DBB" w14:textId="2A1A8476" w:rsidR="00E66114" w:rsidRPr="009C5969" w:rsidRDefault="00E66114" w:rsidP="00E93E5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>0.0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</w:tr>
      <w:tr w:rsidR="00E66114" w:rsidRPr="00245A55" w14:paraId="6F369F4B" w14:textId="77777777" w:rsidTr="00E93E53">
        <w:tc>
          <w:tcPr>
            <w:tcW w:w="4987" w:type="dxa"/>
            <w:shd w:val="clear" w:color="auto" w:fill="D9F2D0" w:themeFill="accent6" w:themeFillTint="33"/>
          </w:tcPr>
          <w:p w14:paraId="1C9C0C58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Environmental factors</w:t>
            </w:r>
          </w:p>
        </w:tc>
        <w:tc>
          <w:tcPr>
            <w:tcW w:w="761" w:type="dxa"/>
            <w:shd w:val="clear" w:color="auto" w:fill="D9F2D0" w:themeFill="accent6" w:themeFillTint="33"/>
          </w:tcPr>
          <w:p w14:paraId="29925C25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D9F2D0" w:themeFill="accent6" w:themeFillTint="33"/>
          </w:tcPr>
          <w:p w14:paraId="6EE5B88D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25" w:type="dxa"/>
            <w:shd w:val="clear" w:color="auto" w:fill="D9F2D0" w:themeFill="accent6" w:themeFillTint="33"/>
          </w:tcPr>
          <w:p w14:paraId="7DE5F381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D9F2D0" w:themeFill="accent6" w:themeFillTint="33"/>
          </w:tcPr>
          <w:p w14:paraId="79BB867C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68" w:type="dxa"/>
            <w:shd w:val="clear" w:color="auto" w:fill="D9F2D0" w:themeFill="accent6" w:themeFillTint="33"/>
          </w:tcPr>
          <w:p w14:paraId="2A232F2C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70" w:type="dxa"/>
            <w:shd w:val="clear" w:color="auto" w:fill="D9F2D0" w:themeFill="accent6" w:themeFillTint="33"/>
          </w:tcPr>
          <w:p w14:paraId="22D562A9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66114" w:rsidRPr="00245A55" w14:paraId="646B4F45" w14:textId="77777777" w:rsidTr="00E93E53">
        <w:tc>
          <w:tcPr>
            <w:tcW w:w="4987" w:type="dxa"/>
          </w:tcPr>
          <w:p w14:paraId="1D89FF67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Soil sampling area in sunlight at time of collection</w:t>
            </w:r>
          </w:p>
        </w:tc>
        <w:tc>
          <w:tcPr>
            <w:tcW w:w="761" w:type="dxa"/>
          </w:tcPr>
          <w:p w14:paraId="5217CF55" w14:textId="56586B19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277" w:type="dxa"/>
          </w:tcPr>
          <w:p w14:paraId="7679E391" w14:textId="4EC7E3AE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56.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5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5" w:type="dxa"/>
          </w:tcPr>
          <w:p w14:paraId="3D1C1CE6" w14:textId="6576737C" w:rsidR="00E66114" w:rsidRPr="009C5969" w:rsidRDefault="00E66114" w:rsidP="00E93E53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4</w:t>
            </w:r>
            <w:r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7" w:type="dxa"/>
          </w:tcPr>
          <w:p w14:paraId="7A8D7AB1" w14:textId="0B02E990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76.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10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  <w:r w:rsidRPr="009C5969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68" w:type="dxa"/>
          </w:tcPr>
          <w:p w14:paraId="20A8E205" w14:textId="2DCA8653" w:rsidR="00E66114" w:rsidRPr="009C5969" w:rsidRDefault="00E66114" w:rsidP="00E93E5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>0.7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4</w:t>
            </w: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 xml:space="preserve"> [0.60, 0.9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09F3AE1D" w14:textId="77777777" w:rsidR="00E66114" w:rsidRPr="009C5969" w:rsidRDefault="00E66114" w:rsidP="00E93E53">
            <w:pPr>
              <w:spacing w:line="259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E66114" w:rsidRPr="00245A55" w14:paraId="4764DA19" w14:textId="77777777" w:rsidTr="00E93E53">
        <w:tc>
          <w:tcPr>
            <w:tcW w:w="4987" w:type="dxa"/>
          </w:tcPr>
          <w:p w14:paraId="03CD07E0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Soil sampling area dry at time of collection</w:t>
            </w:r>
          </w:p>
        </w:tc>
        <w:tc>
          <w:tcPr>
            <w:tcW w:w="761" w:type="dxa"/>
          </w:tcPr>
          <w:p w14:paraId="6BB3CEE0" w14:textId="4D8FF7C4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5</w:t>
            </w:r>
            <w:r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7" w:type="dxa"/>
          </w:tcPr>
          <w:p w14:paraId="6C14518C" w14:textId="37A38BA2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  <w:r w:rsidRPr="009C5969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3</w:t>
            </w:r>
            <w:r w:rsidRPr="009C5969">
              <w:rPr>
                <w:color w:val="000000" w:themeColor="text1"/>
                <w:sz w:val="16"/>
                <w:szCs w:val="16"/>
              </w:rPr>
              <w:t xml:space="preserve"> (15)</w:t>
            </w:r>
          </w:p>
        </w:tc>
        <w:tc>
          <w:tcPr>
            <w:tcW w:w="725" w:type="dxa"/>
          </w:tcPr>
          <w:p w14:paraId="62895088" w14:textId="183092F5" w:rsidR="00E66114" w:rsidRPr="009C5969" w:rsidRDefault="00E66114" w:rsidP="00E93E53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277" w:type="dxa"/>
          </w:tcPr>
          <w:p w14:paraId="48E3682B" w14:textId="19344A70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color w:val="000000" w:themeColor="text1"/>
                <w:sz w:val="16"/>
                <w:szCs w:val="16"/>
              </w:rPr>
              <w:t>8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0.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6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(14</w:t>
            </w:r>
            <w:r>
              <w:rPr>
                <w:rFonts w:eastAsia="Aptos" w:cs="Aptos"/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68" w:type="dxa"/>
          </w:tcPr>
          <w:p w14:paraId="57200FA3" w14:textId="5F0B59C5" w:rsidR="00E66114" w:rsidRPr="009C5969" w:rsidRDefault="00E66114" w:rsidP="00E93E53">
            <w:pPr>
              <w:spacing w:line="259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>0.3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 xml:space="preserve"> [0.2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>, 0.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49</w:t>
            </w: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0404CE23" w14:textId="77777777" w:rsidR="00E66114" w:rsidRPr="009C5969" w:rsidRDefault="00E66114" w:rsidP="00E93E5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C5969">
              <w:rPr>
                <w:b/>
                <w:bCs/>
                <w:color w:val="000000" w:themeColor="text1"/>
                <w:sz w:val="16"/>
                <w:szCs w:val="16"/>
              </w:rPr>
              <w:t>&lt;0.0005</w:t>
            </w:r>
          </w:p>
        </w:tc>
      </w:tr>
      <w:tr w:rsidR="00E66114" w:rsidRPr="00245A55" w14:paraId="16FBD335" w14:textId="77777777" w:rsidTr="00E93E53">
        <w:tc>
          <w:tcPr>
            <w:tcW w:w="4987" w:type="dxa"/>
          </w:tcPr>
          <w:p w14:paraId="030FD291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Ambient temperature in top tertile</w:t>
            </w:r>
          </w:p>
        </w:tc>
        <w:tc>
          <w:tcPr>
            <w:tcW w:w="761" w:type="dxa"/>
          </w:tcPr>
          <w:p w14:paraId="110DC438" w14:textId="517FD646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8666D8">
              <w:rPr>
                <w:color w:val="000000" w:themeColor="text1"/>
                <w:sz w:val="16"/>
                <w:szCs w:val="16"/>
              </w:rPr>
              <w:t>5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77" w:type="dxa"/>
          </w:tcPr>
          <w:p w14:paraId="582D4D05" w14:textId="304C1100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8.6</w:t>
            </w:r>
            <w:r w:rsidRPr="008666D8">
              <w:rPr>
                <w:color w:val="000000" w:themeColor="text1"/>
                <w:sz w:val="16"/>
                <w:szCs w:val="16"/>
              </w:rPr>
              <w:t xml:space="preserve"> (34)</w:t>
            </w:r>
          </w:p>
        </w:tc>
        <w:tc>
          <w:tcPr>
            <w:tcW w:w="725" w:type="dxa"/>
          </w:tcPr>
          <w:p w14:paraId="5CF09DE5" w14:textId="7134F11B" w:rsidR="00E66114" w:rsidRPr="009C5969" w:rsidRDefault="00E66114" w:rsidP="00E93E53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 w:rsidRPr="008666D8">
              <w:rPr>
                <w:color w:val="000000" w:themeColor="text1"/>
                <w:sz w:val="16"/>
                <w:szCs w:val="16"/>
              </w:rPr>
              <w:t>17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77" w:type="dxa"/>
          </w:tcPr>
          <w:p w14:paraId="15E6354F" w14:textId="74507AFF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8666D8">
              <w:rPr>
                <w:color w:val="000000" w:themeColor="text1"/>
                <w:sz w:val="16"/>
                <w:szCs w:val="16"/>
              </w:rPr>
              <w:t>7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  <w:r w:rsidRPr="008666D8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Pr="008666D8">
              <w:rPr>
                <w:color w:val="000000" w:themeColor="text1"/>
                <w:sz w:val="16"/>
                <w:szCs w:val="16"/>
              </w:rPr>
              <w:t xml:space="preserve"> (12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  <w:r w:rsidRPr="008666D8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68" w:type="dxa"/>
          </w:tcPr>
          <w:p w14:paraId="3B97C661" w14:textId="43C39652" w:rsidR="00E66114" w:rsidRPr="009C5969" w:rsidRDefault="00E66114" w:rsidP="00E93E53">
            <w:pPr>
              <w:spacing w:line="259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666D8">
              <w:rPr>
                <w:b/>
                <w:bCs/>
                <w:color w:val="000000" w:themeColor="text1"/>
                <w:sz w:val="16"/>
                <w:szCs w:val="16"/>
              </w:rPr>
              <w:t>0.8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8666D8">
              <w:rPr>
                <w:b/>
                <w:bCs/>
                <w:color w:val="000000" w:themeColor="text1"/>
                <w:sz w:val="16"/>
                <w:szCs w:val="16"/>
              </w:rPr>
              <w:t xml:space="preserve"> [0.7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8666D8">
              <w:rPr>
                <w:b/>
                <w:bCs/>
                <w:color w:val="000000" w:themeColor="text1"/>
                <w:sz w:val="16"/>
                <w:szCs w:val="16"/>
              </w:rPr>
              <w:t>, 0.9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4</w:t>
            </w:r>
            <w:r w:rsidRPr="008666D8">
              <w:rPr>
                <w:b/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48A2574C" w14:textId="416A9C3C" w:rsidR="00E66114" w:rsidRPr="009C5969" w:rsidRDefault="00E66114" w:rsidP="00E93E5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&lt;0.05</w:t>
            </w:r>
          </w:p>
        </w:tc>
      </w:tr>
      <w:tr w:rsidR="00E66114" w:rsidRPr="00245A55" w14:paraId="5635D0FE" w14:textId="77777777" w:rsidTr="00E93E53">
        <w:tc>
          <w:tcPr>
            <w:tcW w:w="4987" w:type="dxa"/>
          </w:tcPr>
          <w:p w14:paraId="55E24E80" w14:textId="77777777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Ambient humidity in top tertile</w:t>
            </w:r>
          </w:p>
        </w:tc>
        <w:tc>
          <w:tcPr>
            <w:tcW w:w="761" w:type="dxa"/>
          </w:tcPr>
          <w:p w14:paraId="65EA71D2" w14:textId="31F87879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8666D8">
              <w:rPr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7" w:type="dxa"/>
          </w:tcPr>
          <w:p w14:paraId="6E1D5FA6" w14:textId="41C49D25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8666D8">
              <w:rPr>
                <w:color w:val="000000" w:themeColor="text1"/>
                <w:sz w:val="16"/>
                <w:szCs w:val="16"/>
              </w:rPr>
              <w:t>74.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  <w:r w:rsidRPr="008666D8">
              <w:rPr>
                <w:color w:val="000000" w:themeColor="text1"/>
                <w:sz w:val="16"/>
                <w:szCs w:val="16"/>
              </w:rPr>
              <w:t xml:space="preserve"> (8</w:t>
            </w:r>
            <w:r>
              <w:rPr>
                <w:color w:val="000000" w:themeColor="text1"/>
                <w:sz w:val="16"/>
                <w:szCs w:val="16"/>
              </w:rPr>
              <w:t>3</w:t>
            </w:r>
            <w:r w:rsidRPr="008666D8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5" w:type="dxa"/>
          </w:tcPr>
          <w:p w14:paraId="77EB65C0" w14:textId="2ECD7793" w:rsidR="00E66114" w:rsidRPr="009C5969" w:rsidRDefault="00E66114" w:rsidP="00E93E53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 w:rsidRPr="008666D8">
              <w:rPr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277" w:type="dxa"/>
          </w:tcPr>
          <w:p w14:paraId="1CAB8019" w14:textId="595E95D9" w:rsidR="00E66114" w:rsidRPr="009C5969" w:rsidRDefault="00E66114" w:rsidP="00E93E53">
            <w:pPr>
              <w:rPr>
                <w:color w:val="000000" w:themeColor="text1"/>
                <w:sz w:val="16"/>
                <w:szCs w:val="16"/>
              </w:rPr>
            </w:pPr>
            <w:r w:rsidRPr="008666D8">
              <w:rPr>
                <w:color w:val="000000" w:themeColor="text1"/>
                <w:sz w:val="16"/>
                <w:szCs w:val="16"/>
              </w:rPr>
              <w:t>63.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  <w:r w:rsidRPr="008666D8">
              <w:rPr>
                <w:color w:val="000000" w:themeColor="text1"/>
                <w:sz w:val="16"/>
                <w:szCs w:val="16"/>
              </w:rPr>
              <w:t xml:space="preserve"> (7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  <w:r w:rsidRPr="008666D8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68" w:type="dxa"/>
          </w:tcPr>
          <w:p w14:paraId="7A5DF09B" w14:textId="5D00560F" w:rsidR="00E66114" w:rsidRPr="009C5969" w:rsidRDefault="00E66114" w:rsidP="00E93E53">
            <w:pPr>
              <w:spacing w:line="259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666D8">
              <w:rPr>
                <w:b/>
                <w:bCs/>
                <w:color w:val="000000" w:themeColor="text1"/>
                <w:sz w:val="16"/>
                <w:szCs w:val="16"/>
              </w:rPr>
              <w:t>1.1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9</w:t>
            </w:r>
            <w:r w:rsidRPr="008666D8">
              <w:rPr>
                <w:b/>
                <w:bCs/>
                <w:color w:val="000000" w:themeColor="text1"/>
                <w:sz w:val="16"/>
                <w:szCs w:val="16"/>
              </w:rPr>
              <w:t xml:space="preserve"> [0.9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7</w:t>
            </w:r>
            <w:r w:rsidRPr="008666D8">
              <w:rPr>
                <w:b/>
                <w:bCs/>
                <w:color w:val="000000" w:themeColor="text1"/>
                <w:sz w:val="16"/>
                <w:szCs w:val="16"/>
              </w:rPr>
              <w:t>, 1.4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8666D8">
              <w:rPr>
                <w:b/>
                <w:bCs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970" w:type="dxa"/>
          </w:tcPr>
          <w:p w14:paraId="00E46CFD" w14:textId="70F2606D" w:rsidR="00E66114" w:rsidRPr="009C5969" w:rsidRDefault="00E66114" w:rsidP="00E93E53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666D8">
              <w:rPr>
                <w:b/>
                <w:bCs/>
                <w:color w:val="000000" w:themeColor="text1"/>
                <w:sz w:val="16"/>
                <w:szCs w:val="16"/>
              </w:rPr>
              <w:t>0.1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</w:tr>
    </w:tbl>
    <w:p w14:paraId="2281DB8C" w14:textId="719FFCD2" w:rsidR="006042F7" w:rsidRPr="0044765C" w:rsidRDefault="0044765C" w:rsidP="000A059F">
      <w:pPr>
        <w:rPr>
          <w:sz w:val="18"/>
          <w:szCs w:val="18"/>
          <w:vertAlign w:val="superscript"/>
        </w:rPr>
      </w:pPr>
      <w:r w:rsidRPr="009C5969">
        <w:rPr>
          <w:sz w:val="18"/>
          <w:szCs w:val="18"/>
        </w:rPr>
        <w:t xml:space="preserve">Log10-MPN: log10-transformed most-probable number cefotaxime-resistant </w:t>
      </w:r>
      <w:r w:rsidRPr="009C5969">
        <w:rPr>
          <w:i/>
          <w:iCs/>
          <w:sz w:val="18"/>
          <w:szCs w:val="18"/>
        </w:rPr>
        <w:t>E. coli</w:t>
      </w:r>
      <w:r w:rsidRPr="009C5969">
        <w:rPr>
          <w:sz w:val="18"/>
          <w:szCs w:val="18"/>
        </w:rPr>
        <w:t xml:space="preserve">; </w:t>
      </w:r>
      <w:r w:rsidRPr="009C5969">
        <w:rPr>
          <w:rFonts w:ascii="Symbol" w:hAnsi="Symbol"/>
          <w:sz w:val="18"/>
          <w:szCs w:val="18"/>
        </w:rPr>
        <w:t>D</w:t>
      </w:r>
      <w:r w:rsidRPr="009C5969">
        <w:rPr>
          <w:sz w:val="18"/>
          <w:szCs w:val="18"/>
        </w:rPr>
        <w:t xml:space="preserve">log10-MPN: difference between binary log10 transformed most-probable number cefotaxime-resistant </w:t>
      </w:r>
      <w:r w:rsidRPr="009C5969">
        <w:rPr>
          <w:i/>
          <w:iCs/>
          <w:sz w:val="18"/>
          <w:szCs w:val="18"/>
        </w:rPr>
        <w:t>E. coli</w:t>
      </w:r>
      <w:r w:rsidRPr="009C5969">
        <w:rPr>
          <w:sz w:val="18"/>
          <w:szCs w:val="18"/>
        </w:rPr>
        <w:t>; SD: Standard Deviation; CI: Confidence Interval</w:t>
      </w:r>
    </w:p>
    <w:sectPr w:rsidR="006042F7" w:rsidRPr="0044765C" w:rsidSect="00155C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0AE"/>
    <w:rsid w:val="000A059F"/>
    <w:rsid w:val="00155C8D"/>
    <w:rsid w:val="004210AE"/>
    <w:rsid w:val="0044765C"/>
    <w:rsid w:val="004B071D"/>
    <w:rsid w:val="00522E02"/>
    <w:rsid w:val="006042F7"/>
    <w:rsid w:val="00743A5E"/>
    <w:rsid w:val="00764EDE"/>
    <w:rsid w:val="00E66114"/>
    <w:rsid w:val="00EA450A"/>
    <w:rsid w:val="00FB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5A0B1"/>
  <w15:chartTrackingRefBased/>
  <w15:docId w15:val="{532CDCD5-2C1F-8549-974E-6A8166820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0A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0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0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0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0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0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0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0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0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0A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0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0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0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0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0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0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0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0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0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0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10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0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10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0AE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10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0A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10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0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0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0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10A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B7B7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13</Words>
  <Characters>2491</Characters>
  <Application>Microsoft Office Word</Application>
  <DocSecurity>0</DocSecurity>
  <Lines>42</Lines>
  <Paragraphs>9</Paragraphs>
  <ScaleCrop>false</ScaleCrop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ace Budden</dc:creator>
  <cp:keywords/>
  <dc:description/>
  <cp:lastModifiedBy>Emma Grace Budden</cp:lastModifiedBy>
  <cp:revision>6</cp:revision>
  <dcterms:created xsi:type="dcterms:W3CDTF">2026-03-19T14:53:00Z</dcterms:created>
  <dcterms:modified xsi:type="dcterms:W3CDTF">2026-06-05T17:14:00Z</dcterms:modified>
</cp:coreProperties>
</file>